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F3A5B" w14:textId="289797E4" w:rsidR="00BB45F1" w:rsidRPr="00F6275E" w:rsidRDefault="00BB45F1" w:rsidP="00A6284F">
      <w:pPr>
        <w:pStyle w:val="1"/>
        <w:jc w:val="center"/>
        <w:rPr>
          <w:rFonts w:ascii="Times New Roman" w:hAnsi="Times New Roman" w:cs="Times New Roman"/>
          <w:color w:val="000000" w:themeColor="text1"/>
        </w:rPr>
      </w:pPr>
      <w:r w:rsidRPr="00F6275E">
        <w:rPr>
          <w:rFonts w:ascii="Times New Roman" w:hAnsi="Times New Roman" w:cs="Times New Roman"/>
          <w:color w:val="000000" w:themeColor="text1"/>
        </w:rPr>
        <w:t>Supplementary Material</w:t>
      </w:r>
    </w:p>
    <w:p w14:paraId="3BAFC216" w14:textId="4DC40C4E" w:rsidR="004B631D" w:rsidRPr="00F6275E" w:rsidRDefault="00BB45F1" w:rsidP="00A6284F">
      <w:pPr>
        <w:pStyle w:val="MDPI41tablecaption"/>
        <w:ind w:left="0"/>
        <w:jc w:val="center"/>
        <w:rPr>
          <w:rFonts w:ascii="Times New Roman" w:hAnsi="Times New Roman" w:cs="Times New Roman"/>
          <w:i/>
          <w:iCs/>
          <w:color w:val="000000" w:themeColor="text1"/>
          <w:lang w:eastAsia="zh-CN"/>
        </w:rPr>
      </w:pPr>
      <w:r w:rsidRPr="00F6275E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EC0878" w:rsidRPr="00F6275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F6275E">
        <w:rPr>
          <w:rFonts w:ascii="Times New Roman" w:hAnsi="Times New Roman" w:cs="Times New Roman"/>
          <w:b/>
          <w:bCs/>
          <w:color w:val="000000" w:themeColor="text1"/>
        </w:rPr>
        <w:t>S1</w:t>
      </w:r>
      <w:r w:rsidR="00EC0878" w:rsidRPr="00F6275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F6275E">
        <w:rPr>
          <w:rFonts w:ascii="Times New Roman" w:hAnsi="Times New Roman" w:cs="Times New Roman"/>
          <w:color w:val="000000" w:themeColor="text1"/>
        </w:rPr>
        <w:t xml:space="preserve"> Base composition in the </w:t>
      </w:r>
      <w:r w:rsidR="00253375" w:rsidRPr="00F6275E">
        <w:rPr>
          <w:rFonts w:ascii="Times New Roman" w:hAnsi="Times New Roman" w:cs="Times New Roman" w:hint="eastAsia"/>
          <w:color w:val="000000" w:themeColor="text1"/>
          <w:lang w:eastAsia="zh-CN"/>
        </w:rPr>
        <w:t>chloroplast</w:t>
      </w:r>
      <w:r w:rsidRPr="00F6275E">
        <w:rPr>
          <w:rFonts w:ascii="Times New Roman" w:hAnsi="Times New Roman" w:cs="Times New Roman"/>
          <w:color w:val="000000" w:themeColor="text1"/>
        </w:rPr>
        <w:t xml:space="preserve"> genome of </w:t>
      </w:r>
      <w:r w:rsidRPr="00F6275E">
        <w:rPr>
          <w:rFonts w:ascii="Times New Roman" w:hAnsi="Times New Roman" w:cs="Times New Roman"/>
          <w:i/>
          <w:iCs/>
          <w:color w:val="000000" w:themeColor="text1"/>
        </w:rPr>
        <w:t xml:space="preserve">D. </w:t>
      </w:r>
      <w:proofErr w:type="spellStart"/>
      <w:r w:rsidRPr="00F6275E">
        <w:rPr>
          <w:rFonts w:ascii="Times New Roman" w:hAnsi="Times New Roman" w:cs="Times New Roman"/>
          <w:i/>
          <w:iCs/>
          <w:color w:val="000000" w:themeColor="text1"/>
        </w:rPr>
        <w:t>mutatus</w:t>
      </w:r>
      <w:proofErr w:type="spellEnd"/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503"/>
        <w:gridCol w:w="866"/>
        <w:gridCol w:w="766"/>
        <w:gridCol w:w="766"/>
        <w:gridCol w:w="766"/>
        <w:gridCol w:w="766"/>
        <w:gridCol w:w="979"/>
        <w:gridCol w:w="990"/>
        <w:gridCol w:w="1483"/>
      </w:tblGrid>
      <w:tr w:rsidR="00F6275E" w:rsidRPr="00F6275E" w14:paraId="1F03D64B" w14:textId="77777777" w:rsidTr="000800DF">
        <w:trPr>
          <w:trHeight w:val="374"/>
          <w:jc w:val="center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0EAF7D4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3249D3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46D3E8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A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3C4439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T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12097D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C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02BE87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G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540AC5" w14:textId="09C54DCA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A+T</w:t>
            </w:r>
            <w:r w:rsidR="004B631D" w:rsidRPr="00F6275E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F6275E">
              <w:rPr>
                <w:rFonts w:ascii="Times New Roman" w:hAnsi="Times New Roman"/>
                <w:color w:val="000000" w:themeColor="text1"/>
              </w:rPr>
              <w:t>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2E1D95" w14:textId="2667538C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C+G</w:t>
            </w:r>
            <w:r w:rsidR="004B631D" w:rsidRPr="00F6275E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F6275E">
              <w:rPr>
                <w:rFonts w:ascii="Times New Roman" w:hAnsi="Times New Roman"/>
                <w:color w:val="000000" w:themeColor="text1"/>
              </w:rPr>
              <w:t>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3193E8" w14:textId="590EA81B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GC</w:t>
            </w:r>
            <w:r w:rsidR="004B631D" w:rsidRPr="00F6275E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F6275E">
              <w:rPr>
                <w:rFonts w:ascii="Times New Roman" w:hAnsi="Times New Roman"/>
                <w:color w:val="000000" w:themeColor="text1"/>
              </w:rPr>
              <w:t>content</w:t>
            </w:r>
            <w:r w:rsidR="004B631D" w:rsidRPr="00F6275E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F6275E">
              <w:rPr>
                <w:rFonts w:ascii="Times New Roman" w:hAnsi="Times New Roman"/>
                <w:color w:val="000000" w:themeColor="text1"/>
              </w:rPr>
              <w:t>(%)</w:t>
            </w:r>
          </w:p>
        </w:tc>
      </w:tr>
      <w:tr w:rsidR="00F6275E" w:rsidRPr="00F6275E" w14:paraId="6BD25C14" w14:textId="77777777" w:rsidTr="000800DF">
        <w:trPr>
          <w:trHeight w:val="364"/>
          <w:jc w:val="center"/>
        </w:trPr>
        <w:tc>
          <w:tcPr>
            <w:tcW w:w="1503" w:type="dxa"/>
            <w:tcBorders>
              <w:top w:val="single" w:sz="4" w:space="0" w:color="auto"/>
            </w:tcBorders>
          </w:tcPr>
          <w:p w14:paraId="7140B8C2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LS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FCEF8C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82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9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7EBE7A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25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9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5E2861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26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3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401E2E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15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1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D297D0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155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16DCE1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52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2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24872B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30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7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6257E3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37.00</w:t>
            </w:r>
          </w:p>
        </w:tc>
      </w:tr>
      <w:tr w:rsidR="00F6275E" w:rsidRPr="00F6275E" w14:paraId="0728DE00" w14:textId="77777777" w:rsidTr="000800DF">
        <w:trPr>
          <w:trHeight w:val="364"/>
          <w:jc w:val="center"/>
        </w:trPr>
        <w:tc>
          <w:tcPr>
            <w:tcW w:w="1503" w:type="dxa"/>
          </w:tcPr>
          <w:p w14:paraId="00236973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SSC</w:t>
            </w:r>
          </w:p>
        </w:tc>
        <w:tc>
          <w:tcPr>
            <w:tcW w:w="0" w:type="auto"/>
          </w:tcPr>
          <w:p w14:paraId="69910FC1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12878</w:t>
            </w:r>
          </w:p>
        </w:tc>
        <w:tc>
          <w:tcPr>
            <w:tcW w:w="0" w:type="auto"/>
          </w:tcPr>
          <w:p w14:paraId="7D165B0B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4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615</w:t>
            </w:r>
          </w:p>
        </w:tc>
        <w:tc>
          <w:tcPr>
            <w:tcW w:w="0" w:type="auto"/>
          </w:tcPr>
          <w:p w14:paraId="5DAFADDB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3,989</w:t>
            </w:r>
          </w:p>
        </w:tc>
        <w:tc>
          <w:tcPr>
            <w:tcW w:w="0" w:type="auto"/>
          </w:tcPr>
          <w:p w14:paraId="37AD83F3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2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204</w:t>
            </w:r>
          </w:p>
        </w:tc>
        <w:tc>
          <w:tcPr>
            <w:tcW w:w="0" w:type="auto"/>
          </w:tcPr>
          <w:p w14:paraId="16ABCF81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2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069</w:t>
            </w:r>
          </w:p>
        </w:tc>
        <w:tc>
          <w:tcPr>
            <w:tcW w:w="0" w:type="auto"/>
          </w:tcPr>
          <w:p w14:paraId="5844539D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8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6</w:t>
            </w:r>
            <w:r w:rsidRPr="00F6275E">
              <w:rPr>
                <w:rFonts w:ascii="Times New Roman" w:hAnsi="Times New Roman"/>
                <w:color w:val="000000" w:themeColor="text1"/>
              </w:rPr>
              <w:t>04</w:t>
            </w:r>
          </w:p>
        </w:tc>
        <w:tc>
          <w:tcPr>
            <w:tcW w:w="0" w:type="auto"/>
          </w:tcPr>
          <w:p w14:paraId="5048A060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4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273</w:t>
            </w:r>
          </w:p>
        </w:tc>
        <w:tc>
          <w:tcPr>
            <w:tcW w:w="0" w:type="auto"/>
          </w:tcPr>
          <w:p w14:paraId="0D3D63C3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33.70</w:t>
            </w:r>
          </w:p>
        </w:tc>
      </w:tr>
      <w:tr w:rsidR="00F6275E" w:rsidRPr="00F6275E" w14:paraId="5A79B70F" w14:textId="77777777" w:rsidTr="000800DF">
        <w:trPr>
          <w:trHeight w:val="364"/>
          <w:jc w:val="center"/>
        </w:trPr>
        <w:tc>
          <w:tcPr>
            <w:tcW w:w="1503" w:type="dxa"/>
          </w:tcPr>
          <w:p w14:paraId="45D95548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6275E">
              <w:rPr>
                <w:rFonts w:ascii="Times New Roman" w:hAnsi="Times New Roman"/>
                <w:color w:val="000000" w:themeColor="text1"/>
              </w:rPr>
              <w:t>IRb</w:t>
            </w:r>
            <w:proofErr w:type="spellEnd"/>
          </w:p>
        </w:tc>
        <w:tc>
          <w:tcPr>
            <w:tcW w:w="0" w:type="auto"/>
          </w:tcPr>
          <w:p w14:paraId="3DA9763C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21,795</w:t>
            </w:r>
          </w:p>
        </w:tc>
        <w:tc>
          <w:tcPr>
            <w:tcW w:w="0" w:type="auto"/>
          </w:tcPr>
          <w:p w14:paraId="2929B5CA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6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070</w:t>
            </w:r>
          </w:p>
        </w:tc>
        <w:tc>
          <w:tcPr>
            <w:tcW w:w="0" w:type="auto"/>
          </w:tcPr>
          <w:p w14:paraId="402FBFA1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6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090</w:t>
            </w:r>
          </w:p>
        </w:tc>
        <w:tc>
          <w:tcPr>
            <w:tcW w:w="0" w:type="auto"/>
          </w:tcPr>
          <w:p w14:paraId="02D754A4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4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611</w:t>
            </w:r>
          </w:p>
        </w:tc>
        <w:tc>
          <w:tcPr>
            <w:tcW w:w="0" w:type="auto"/>
          </w:tcPr>
          <w:p w14:paraId="19D6C031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5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024</w:t>
            </w:r>
          </w:p>
        </w:tc>
        <w:tc>
          <w:tcPr>
            <w:tcW w:w="0" w:type="auto"/>
          </w:tcPr>
          <w:p w14:paraId="5E97DC83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12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156</w:t>
            </w:r>
          </w:p>
        </w:tc>
        <w:tc>
          <w:tcPr>
            <w:tcW w:w="0" w:type="auto"/>
          </w:tcPr>
          <w:p w14:paraId="02F36DBA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9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639</w:t>
            </w:r>
          </w:p>
        </w:tc>
        <w:tc>
          <w:tcPr>
            <w:tcW w:w="0" w:type="auto"/>
          </w:tcPr>
          <w:p w14:paraId="4FC52DC5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44.20</w:t>
            </w:r>
          </w:p>
        </w:tc>
      </w:tr>
      <w:tr w:rsidR="00F6275E" w:rsidRPr="00F6275E" w14:paraId="1DF570B4" w14:textId="77777777" w:rsidTr="000800DF">
        <w:trPr>
          <w:trHeight w:val="347"/>
          <w:jc w:val="center"/>
        </w:trPr>
        <w:tc>
          <w:tcPr>
            <w:tcW w:w="1503" w:type="dxa"/>
          </w:tcPr>
          <w:p w14:paraId="0A7098CA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F6275E">
              <w:rPr>
                <w:rFonts w:ascii="Times New Roman" w:hAnsi="Times New Roman"/>
                <w:color w:val="000000" w:themeColor="text1"/>
              </w:rPr>
              <w:t>IRa</w:t>
            </w:r>
            <w:proofErr w:type="spellEnd"/>
          </w:p>
        </w:tc>
        <w:tc>
          <w:tcPr>
            <w:tcW w:w="0" w:type="auto"/>
          </w:tcPr>
          <w:p w14:paraId="1CA224CC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21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795</w:t>
            </w:r>
          </w:p>
        </w:tc>
        <w:tc>
          <w:tcPr>
            <w:tcW w:w="0" w:type="auto"/>
          </w:tcPr>
          <w:p w14:paraId="136A6E6B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6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090</w:t>
            </w:r>
          </w:p>
        </w:tc>
        <w:tc>
          <w:tcPr>
            <w:tcW w:w="0" w:type="auto"/>
          </w:tcPr>
          <w:p w14:paraId="751ABD35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6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070</w:t>
            </w:r>
          </w:p>
        </w:tc>
        <w:tc>
          <w:tcPr>
            <w:tcW w:w="0" w:type="auto"/>
          </w:tcPr>
          <w:p w14:paraId="1DD99F41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5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024</w:t>
            </w:r>
          </w:p>
        </w:tc>
        <w:tc>
          <w:tcPr>
            <w:tcW w:w="0" w:type="auto"/>
          </w:tcPr>
          <w:p w14:paraId="40BF43F9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4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611</w:t>
            </w:r>
          </w:p>
        </w:tc>
        <w:tc>
          <w:tcPr>
            <w:tcW w:w="0" w:type="auto"/>
          </w:tcPr>
          <w:p w14:paraId="049F8C9D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12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160</w:t>
            </w:r>
          </w:p>
        </w:tc>
        <w:tc>
          <w:tcPr>
            <w:tcW w:w="0" w:type="auto"/>
          </w:tcPr>
          <w:p w14:paraId="77E21EC0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9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635</w:t>
            </w:r>
          </w:p>
        </w:tc>
        <w:tc>
          <w:tcPr>
            <w:tcW w:w="0" w:type="auto"/>
          </w:tcPr>
          <w:p w14:paraId="38C2A309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44.20</w:t>
            </w:r>
          </w:p>
        </w:tc>
      </w:tr>
      <w:tr w:rsidR="00BB45F1" w:rsidRPr="00F6275E" w14:paraId="635AA9C8" w14:textId="77777777" w:rsidTr="000800DF">
        <w:trPr>
          <w:trHeight w:val="364"/>
          <w:jc w:val="center"/>
        </w:trPr>
        <w:tc>
          <w:tcPr>
            <w:tcW w:w="1503" w:type="dxa"/>
          </w:tcPr>
          <w:p w14:paraId="6BF17A76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Total</w:t>
            </w:r>
          </w:p>
        </w:tc>
        <w:tc>
          <w:tcPr>
            <w:tcW w:w="0" w:type="auto"/>
          </w:tcPr>
          <w:p w14:paraId="29F3EF3D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eastAsia="宋体" w:hAnsi="Times New Roman"/>
                <w:color w:val="000000" w:themeColor="text1"/>
              </w:rPr>
              <w:t>139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eastAsia="宋体" w:hAnsi="Times New Roman"/>
                <w:color w:val="000000" w:themeColor="text1"/>
              </w:rPr>
              <w:t>432</w:t>
            </w:r>
          </w:p>
        </w:tc>
        <w:tc>
          <w:tcPr>
            <w:tcW w:w="0" w:type="auto"/>
          </w:tcPr>
          <w:p w14:paraId="0E2DC012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42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707</w:t>
            </w:r>
          </w:p>
        </w:tc>
        <w:tc>
          <w:tcPr>
            <w:tcW w:w="0" w:type="auto"/>
          </w:tcPr>
          <w:p w14:paraId="0C2E1BE7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42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456</w:t>
            </w:r>
          </w:p>
        </w:tc>
        <w:tc>
          <w:tcPr>
            <w:tcW w:w="0" w:type="auto"/>
          </w:tcPr>
          <w:p w14:paraId="5FF12A95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27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027</w:t>
            </w:r>
          </w:p>
        </w:tc>
        <w:tc>
          <w:tcPr>
            <w:tcW w:w="0" w:type="auto"/>
          </w:tcPr>
          <w:p w14:paraId="41FB82C6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27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242</w:t>
            </w:r>
          </w:p>
        </w:tc>
        <w:tc>
          <w:tcPr>
            <w:tcW w:w="0" w:type="auto"/>
          </w:tcPr>
          <w:p w14:paraId="68D4CE4D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85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163</w:t>
            </w:r>
          </w:p>
        </w:tc>
        <w:tc>
          <w:tcPr>
            <w:tcW w:w="0" w:type="auto"/>
          </w:tcPr>
          <w:p w14:paraId="46FB6126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54</w:t>
            </w:r>
            <w:r w:rsidRPr="00F6275E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,</w:t>
            </w:r>
            <w:r w:rsidRPr="00F6275E">
              <w:rPr>
                <w:rFonts w:ascii="Times New Roman" w:hAnsi="Times New Roman"/>
                <w:color w:val="000000" w:themeColor="text1"/>
              </w:rPr>
              <w:t>269</w:t>
            </w:r>
          </w:p>
        </w:tc>
        <w:tc>
          <w:tcPr>
            <w:tcW w:w="0" w:type="auto"/>
          </w:tcPr>
          <w:p w14:paraId="34CACE57" w14:textId="77777777" w:rsidR="00BB45F1" w:rsidRPr="00F6275E" w:rsidRDefault="00BB45F1" w:rsidP="000800DF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  <w:r w:rsidRPr="00F6275E">
              <w:rPr>
                <w:rFonts w:ascii="Times New Roman" w:hAnsi="Times New Roman"/>
                <w:color w:val="000000" w:themeColor="text1"/>
              </w:rPr>
              <w:t>38.92</w:t>
            </w:r>
          </w:p>
        </w:tc>
      </w:tr>
    </w:tbl>
    <w:p w14:paraId="32D244B3" w14:textId="77777777" w:rsidR="00BB45F1" w:rsidRPr="00F6275E" w:rsidRDefault="00BB45F1" w:rsidP="00BB45F1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0C640150" w14:textId="77777777" w:rsidR="000800DF" w:rsidRPr="00F6275E" w:rsidRDefault="000800DF" w:rsidP="00BB45F1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66933607" w14:textId="77777777" w:rsidR="000800DF" w:rsidRPr="00F6275E" w:rsidRDefault="000800DF" w:rsidP="00BB45F1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174DC9E5" w14:textId="77777777" w:rsidR="000800DF" w:rsidRPr="00F6275E" w:rsidRDefault="000800DF" w:rsidP="00BB45F1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0435519F" w14:textId="77777777" w:rsidR="000800DF" w:rsidRPr="00F6275E" w:rsidRDefault="000800DF" w:rsidP="00BB45F1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7DABFD1D" w14:textId="77777777" w:rsidR="000800DF" w:rsidRPr="00F6275E" w:rsidRDefault="000800DF" w:rsidP="00BB45F1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79D8FCCD" w14:textId="77777777" w:rsidR="000800DF" w:rsidRPr="00F6275E" w:rsidRDefault="000800DF" w:rsidP="00BB45F1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3F51660C" w14:textId="77777777" w:rsidR="000800DF" w:rsidRPr="00F6275E" w:rsidRDefault="000800DF" w:rsidP="00BB45F1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283D3CA3" w14:textId="77777777" w:rsidR="000800DF" w:rsidRPr="00F6275E" w:rsidRDefault="000800DF" w:rsidP="00BB45F1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1DC26722" w14:textId="77777777" w:rsidR="000800DF" w:rsidRPr="00F6275E" w:rsidRDefault="000800DF" w:rsidP="00BB45F1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6706D7B1" w14:textId="77777777" w:rsidR="000800DF" w:rsidRPr="00F6275E" w:rsidRDefault="000800DF" w:rsidP="00BB45F1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329D2090" w14:textId="77777777" w:rsidR="000800DF" w:rsidRPr="00F6275E" w:rsidRDefault="000800DF" w:rsidP="00BB45F1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28656B3C" w14:textId="77777777" w:rsidR="000800DF" w:rsidRPr="00F6275E" w:rsidRDefault="000800DF" w:rsidP="00BB45F1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67A5F09D" w14:textId="77777777" w:rsidR="000800DF" w:rsidRPr="00F6275E" w:rsidRDefault="000800DF" w:rsidP="00BB45F1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3FA5BC1E" w14:textId="77777777" w:rsidR="000800DF" w:rsidRPr="00F6275E" w:rsidRDefault="000800DF" w:rsidP="00BB45F1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3A6D1309" w14:textId="77777777" w:rsidR="000800DF" w:rsidRPr="00F6275E" w:rsidRDefault="000800DF" w:rsidP="00BB45F1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47F54466" w14:textId="77777777" w:rsidR="000800DF" w:rsidRPr="00F6275E" w:rsidRDefault="000800DF" w:rsidP="00BB45F1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362E1FA5" w14:textId="77777777" w:rsidR="000800DF" w:rsidRPr="00F6275E" w:rsidRDefault="000800DF" w:rsidP="00BB45F1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680FE406" w14:textId="77777777" w:rsidR="003F05D2" w:rsidRPr="00F6275E" w:rsidRDefault="003F05D2" w:rsidP="00BB45F1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2DA4DD65" w14:textId="77777777" w:rsidR="00A6284F" w:rsidRPr="00F6275E" w:rsidRDefault="00A6284F" w:rsidP="00BB45F1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47A26344" w14:textId="73D08F9F" w:rsidR="00BB45F1" w:rsidRPr="00F6275E" w:rsidRDefault="00BB45F1" w:rsidP="00BB45F1">
      <w:pPr>
        <w:pStyle w:val="MDPI41tablecaption"/>
        <w:rPr>
          <w:rFonts w:ascii="Times New Roman" w:eastAsiaTheme="minorEastAsia" w:hAnsi="Times New Roman" w:cs="Times New Roman"/>
          <w:color w:val="000000" w:themeColor="text1"/>
          <w:lang w:eastAsia="zh-CN"/>
        </w:rPr>
      </w:pPr>
      <w:bookmarkStart w:id="0" w:name="_Hlk179595101"/>
      <w:r w:rsidRPr="00F6275E">
        <w:rPr>
          <w:rFonts w:ascii="Times New Roman" w:hAnsi="Times New Roman" w:cs="Times New Roman"/>
          <w:b/>
          <w:bCs/>
          <w:color w:val="000000" w:themeColor="text1"/>
        </w:rPr>
        <w:lastRenderedPageBreak/>
        <w:t>Table</w:t>
      </w:r>
      <w:r w:rsidR="00EC0878" w:rsidRPr="00F6275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F6275E">
        <w:rPr>
          <w:rFonts w:ascii="Times New Roman" w:hAnsi="Times New Roman" w:cs="Times New Roman"/>
          <w:b/>
          <w:bCs/>
          <w:color w:val="000000" w:themeColor="text1"/>
        </w:rPr>
        <w:t xml:space="preserve">S2. </w:t>
      </w:r>
      <w:r w:rsidRPr="00F6275E">
        <w:rPr>
          <w:rFonts w:ascii="Times New Roman" w:hAnsi="Times New Roman" w:cs="Times New Roman"/>
          <w:color w:val="000000" w:themeColor="text1"/>
        </w:rPr>
        <w:t xml:space="preserve">Long repeats in the </w:t>
      </w:r>
      <w:r w:rsidRPr="00F6275E">
        <w:rPr>
          <w:rFonts w:ascii="Times New Roman" w:hAnsi="Times New Roman" w:cs="Times New Roman"/>
          <w:i/>
          <w:iCs/>
          <w:color w:val="000000" w:themeColor="text1"/>
        </w:rPr>
        <w:t>D. mutatus</w:t>
      </w:r>
      <w:r w:rsidRPr="00F6275E">
        <w:rPr>
          <w:rFonts w:ascii="Times New Roman" w:hAnsi="Times New Roman" w:cs="Times New Roman"/>
          <w:color w:val="000000" w:themeColor="text1"/>
        </w:rPr>
        <w:t xml:space="preserve"> chloroplast genome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0"/>
        <w:gridCol w:w="2852"/>
        <w:gridCol w:w="2510"/>
        <w:gridCol w:w="1020"/>
        <w:gridCol w:w="1857"/>
      </w:tblGrid>
      <w:tr w:rsidR="00F6275E" w:rsidRPr="00F6275E" w14:paraId="351C3F28" w14:textId="77777777" w:rsidTr="000800DF">
        <w:trPr>
          <w:trHeight w:val="227"/>
          <w:jc w:val="center"/>
        </w:trPr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F22F" w14:textId="77777777" w:rsidR="00BB45F1" w:rsidRPr="00F6275E" w:rsidRDefault="00BB45F1" w:rsidP="00437EE9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No.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BDAE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Size (bp)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A1C0" w14:textId="0C103202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Copy 1</w:t>
            </w:r>
            <w:r w:rsidR="000800DF" w:rsidRPr="00F6275E">
              <w:rPr>
                <w:rFonts w:ascii="Times New Roman" w:eastAsia="DengXian" w:hAnsi="Times New Roman"/>
                <w:color w:val="000000" w:themeColor="text1"/>
                <w:lang w:eastAsia="zh-CN"/>
              </w:rPr>
              <w:t xml:space="preserve"> </w:t>
            </w:r>
            <w:r w:rsidRPr="00F6275E">
              <w:rPr>
                <w:rFonts w:ascii="Times New Roman" w:eastAsia="DengXian" w:hAnsi="Times New Roman"/>
                <w:color w:val="000000" w:themeColor="text1"/>
              </w:rPr>
              <w:t>Star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0789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Type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E2DE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Copy 2 Start</w:t>
            </w:r>
          </w:p>
        </w:tc>
      </w:tr>
      <w:tr w:rsidR="00F6275E" w:rsidRPr="00F6275E" w14:paraId="08A1EA34" w14:textId="77777777" w:rsidTr="000800DF">
        <w:trPr>
          <w:trHeight w:val="227"/>
          <w:jc w:val="center"/>
        </w:trPr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B993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1</w:t>
            </w:r>
          </w:p>
        </w:tc>
        <w:tc>
          <w:tcPr>
            <w:tcW w:w="28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0049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8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E016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50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9797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4F67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681</w:t>
            </w:r>
          </w:p>
        </w:tc>
      </w:tr>
      <w:tr w:rsidR="00F6275E" w:rsidRPr="00F6275E" w14:paraId="685B658A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6A280D1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334A70B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75F93805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264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E70EA6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P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F29F9A7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39382</w:t>
            </w:r>
          </w:p>
        </w:tc>
      </w:tr>
      <w:tr w:rsidR="00F6275E" w:rsidRPr="00F6275E" w14:paraId="7A1AA2FE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553523A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8862E8C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41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0EB48289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5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0074CC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28D8456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656</w:t>
            </w:r>
          </w:p>
        </w:tc>
      </w:tr>
      <w:tr w:rsidR="00F6275E" w:rsidRPr="00F6275E" w14:paraId="128E005B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AEBDC9D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57B53EA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1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174F32F8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58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630A6A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769378CB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06516</w:t>
            </w:r>
          </w:p>
        </w:tc>
      </w:tr>
      <w:tr w:rsidR="00F6275E" w:rsidRPr="00F6275E" w14:paraId="44A8168B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CB0593B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45C12C9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1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1B498782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99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E03B93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P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B5A5CD5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5843</w:t>
            </w:r>
          </w:p>
        </w:tc>
      </w:tr>
      <w:tr w:rsidR="00F6275E" w:rsidRPr="00F6275E" w14:paraId="14C66FEF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F75B10D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11648C4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0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2EF26996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50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C965ED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D58050B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11375</w:t>
            </w:r>
          </w:p>
        </w:tc>
      </w:tr>
      <w:tr w:rsidR="00F6275E" w:rsidRPr="00F6275E" w14:paraId="62B04D3E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BC0DDBF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107AB86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0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2E4C03EE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4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3F898B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618C694B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485</w:t>
            </w:r>
          </w:p>
        </w:tc>
      </w:tr>
      <w:tr w:rsidR="00F6275E" w:rsidRPr="00F6275E" w14:paraId="58D8A9C3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0902C0D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5F6B11C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0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73F55676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9014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02DE29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P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71196F2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90147</w:t>
            </w:r>
          </w:p>
        </w:tc>
      </w:tr>
      <w:tr w:rsidR="00F6275E" w:rsidRPr="00F6275E" w14:paraId="76F46AF9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AF5949B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A52ADF7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0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20E8A44A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50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F37045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P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7126C22F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5049</w:t>
            </w:r>
          </w:p>
        </w:tc>
      </w:tr>
      <w:tr w:rsidR="00F6275E" w:rsidRPr="00F6275E" w14:paraId="0D0E1D56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9B8D3DC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1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2A46D12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0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58F936AF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400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B3CE09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P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6BF40FC6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40071</w:t>
            </w:r>
          </w:p>
        </w:tc>
      </w:tr>
      <w:tr w:rsidR="00F6275E" w:rsidRPr="00F6275E" w14:paraId="6E9DF1C4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1883033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1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0AE0B11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0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7FEB4C49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897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DA86CF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A725118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89789</w:t>
            </w:r>
          </w:p>
        </w:tc>
      </w:tr>
      <w:tr w:rsidR="00F6275E" w:rsidRPr="00F6275E" w14:paraId="756FE7B9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C50CEA9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1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314F6CD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0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564CBBF0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113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D2B922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P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715411E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11375</w:t>
            </w:r>
          </w:p>
        </w:tc>
      </w:tr>
      <w:tr w:rsidR="00F6275E" w:rsidRPr="00F6275E" w14:paraId="01151231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1199D84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1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EBCADCA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9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1763FA3F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96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8410E2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P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7288B1AC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68432</w:t>
            </w:r>
          </w:p>
        </w:tc>
      </w:tr>
      <w:tr w:rsidR="00F6275E" w:rsidRPr="00F6275E" w14:paraId="7D7D8051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0679B46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1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1BC8C1F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9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79584F5F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6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E9EA65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67D1FA55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654</w:t>
            </w:r>
          </w:p>
        </w:tc>
      </w:tr>
      <w:tr w:rsidR="00F6275E" w:rsidRPr="00F6275E" w14:paraId="52E90A3D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2B0A3C7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1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D87E8FA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8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420196F0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003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08400A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18DAB15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00355</w:t>
            </w:r>
          </w:p>
        </w:tc>
      </w:tr>
      <w:tr w:rsidR="00F6275E" w:rsidRPr="00F6275E" w14:paraId="51CDD843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13A962F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1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FA0629D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7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56F3FD32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5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455109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342B95D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614</w:t>
            </w:r>
          </w:p>
        </w:tc>
      </w:tr>
      <w:tr w:rsidR="00F6275E" w:rsidRPr="00F6275E" w14:paraId="277296CA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0EE5403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1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219D07B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7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235FCCE9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46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44D266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4485F08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4861</w:t>
            </w:r>
          </w:p>
        </w:tc>
      </w:tr>
      <w:tr w:rsidR="00F6275E" w:rsidRPr="00F6275E" w14:paraId="31F4209F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20F97E6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1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B434E8F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6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4029B577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039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237731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AA047ED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03967</w:t>
            </w:r>
          </w:p>
        </w:tc>
      </w:tr>
      <w:tr w:rsidR="00F6275E" w:rsidRPr="00F6275E" w14:paraId="149EB68B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D943F36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1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B49F773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6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1FA6C1C8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5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64E8AD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93F1894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740</w:t>
            </w:r>
          </w:p>
        </w:tc>
      </w:tr>
      <w:tr w:rsidR="00F6275E" w:rsidRPr="00F6275E" w14:paraId="0DB9DBC5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7CD9EA1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2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64B5FCE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5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64A72917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7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E04D97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670D8BD2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25696</w:t>
            </w:r>
          </w:p>
        </w:tc>
      </w:tr>
      <w:tr w:rsidR="00F6275E" w:rsidRPr="00F6275E" w14:paraId="348ADA67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E30DE4C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2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3CCD943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5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04B7960B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256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03C80A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P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61DE945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25723</w:t>
            </w:r>
          </w:p>
        </w:tc>
      </w:tr>
      <w:tr w:rsidR="00F6275E" w:rsidRPr="00F6275E" w14:paraId="7593752B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DE96F31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2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F5B9979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5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481B754C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7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6FC33E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P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AA20B2C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733</w:t>
            </w:r>
          </w:p>
        </w:tc>
      </w:tr>
      <w:tr w:rsidR="00F6275E" w:rsidRPr="00F6275E" w14:paraId="1739E5AF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502D8D3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2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944E733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5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7366737B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7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691B5D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74B84FF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25723</w:t>
            </w:r>
          </w:p>
        </w:tc>
      </w:tr>
      <w:tr w:rsidR="00F6275E" w:rsidRPr="00F6275E" w14:paraId="053218AF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32D2326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2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5AA219A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4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3AD7DEA6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301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8547A5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P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21A4767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30133</w:t>
            </w:r>
          </w:p>
        </w:tc>
      </w:tr>
      <w:tr w:rsidR="00F6275E" w:rsidRPr="00F6275E" w14:paraId="5A3EEBCD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DE99204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2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493963F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4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1CF7ACDB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76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AF0959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A069996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7751</w:t>
            </w:r>
          </w:p>
        </w:tc>
      </w:tr>
      <w:tr w:rsidR="00F6275E" w:rsidRPr="00F6275E" w14:paraId="6C62A6A4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AE90F49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2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9FC2802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2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799788F3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64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6DC345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1EE9049C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13719</w:t>
            </w:r>
          </w:p>
        </w:tc>
      </w:tr>
      <w:tr w:rsidR="00F6275E" w:rsidRPr="00F6275E" w14:paraId="086D8A31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F9FD6D8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2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201DA49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2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2C1FF6BE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27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4990CB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P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E44974F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6486</w:t>
            </w:r>
          </w:p>
        </w:tc>
      </w:tr>
      <w:tr w:rsidR="00F6275E" w:rsidRPr="00F6275E" w14:paraId="526E9625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D5B4121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2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0DE8C31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1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54B521B8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33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DB7B97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P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6213156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68435</w:t>
            </w:r>
          </w:p>
        </w:tc>
      </w:tr>
      <w:tr w:rsidR="00F6275E" w:rsidRPr="00F6275E" w14:paraId="580BD70E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782E47A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2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38410C2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1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2C83C6A8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84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68EF53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12B22A42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845</w:t>
            </w:r>
          </w:p>
        </w:tc>
      </w:tr>
      <w:tr w:rsidR="00F6275E" w:rsidRPr="00F6275E" w14:paraId="6C557FA1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9460CF3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3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F6BB073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1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115D1461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96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E39698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8151864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3322</w:t>
            </w:r>
          </w:p>
        </w:tc>
      </w:tr>
      <w:tr w:rsidR="00F6275E" w:rsidRPr="00F6275E" w14:paraId="1E511C5A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70E3262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3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6AFACD8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1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7C86D31A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77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5D7737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P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BB3730A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69653</w:t>
            </w:r>
          </w:p>
        </w:tc>
      </w:tr>
      <w:tr w:rsidR="00F6275E" w:rsidRPr="00F6275E" w14:paraId="53CFA575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8B97ABE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3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EA6A0E4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0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09772AD1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484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B23B44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F98610A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48519</w:t>
            </w:r>
          </w:p>
        </w:tc>
      </w:tr>
      <w:tr w:rsidR="00F6275E" w:rsidRPr="00F6275E" w14:paraId="467108D3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00B57C3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3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E32C103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0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6C235C84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5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A11849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762D6462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815</w:t>
            </w:r>
          </w:p>
        </w:tc>
      </w:tr>
      <w:tr w:rsidR="00F6275E" w:rsidRPr="00F6275E" w14:paraId="386811B6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96C5ED7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3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D7F564A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0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291E3C36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7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F8A99B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698F4572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815</w:t>
            </w:r>
          </w:p>
        </w:tc>
      </w:tr>
      <w:tr w:rsidR="00F6275E" w:rsidRPr="00F6275E" w14:paraId="21D7C295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B7C5128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3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B421D6F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0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7270041D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736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5AAFBD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0814D263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73613</w:t>
            </w:r>
          </w:p>
        </w:tc>
      </w:tr>
      <w:tr w:rsidR="00F6275E" w:rsidRPr="00F6275E" w14:paraId="0E2A9B89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D50A4D2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3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9CFEC32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0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48A5272F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946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DD1AEF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P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775EE2AA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94702</w:t>
            </w:r>
          </w:p>
        </w:tc>
      </w:tr>
      <w:tr w:rsidR="00F6275E" w:rsidRPr="00F6275E" w14:paraId="266D2451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39D7FE9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3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C40B668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0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79A2866D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78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0BEAD9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33D6C36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7883</w:t>
            </w:r>
          </w:p>
        </w:tc>
      </w:tr>
      <w:tr w:rsidR="00F6275E" w:rsidRPr="00F6275E" w14:paraId="5350F5D4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41702F4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3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1D92814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0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42E34E26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5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39DB34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379B13BC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855</w:t>
            </w:r>
          </w:p>
        </w:tc>
      </w:tr>
      <w:tr w:rsidR="00F6275E" w:rsidRPr="00F6275E" w14:paraId="6BFCB294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3F39A62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3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3768FAD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0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46728CCE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7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909414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C8D838E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50855</w:t>
            </w:r>
          </w:p>
        </w:tc>
      </w:tr>
      <w:tr w:rsidR="00F6275E" w:rsidRPr="00F6275E" w14:paraId="39AAEECA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85BC95B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4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4488FFC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0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7EC88DE9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620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F91BE7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65B05B49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64293</w:t>
            </w:r>
          </w:p>
        </w:tc>
      </w:tr>
      <w:tr w:rsidR="00F6275E" w:rsidRPr="00F6275E" w14:paraId="5F63FE9B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D978B1B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4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9C06ED6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0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1668F477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897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774236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133E850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89758</w:t>
            </w:r>
          </w:p>
        </w:tc>
      </w:tr>
      <w:tr w:rsidR="00F6275E" w:rsidRPr="00F6275E" w14:paraId="3FC93A3C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A2B6D55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4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F0E145F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20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2A3046B9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270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15E241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P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7795902E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27027</w:t>
            </w:r>
          </w:p>
        </w:tc>
      </w:tr>
      <w:tr w:rsidR="00F6275E" w:rsidRPr="00F6275E" w14:paraId="79CA9E10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5CBDD80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4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8FD38D7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9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457A5291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4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BE62F1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2E657FF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496</w:t>
            </w:r>
          </w:p>
        </w:tc>
      </w:tr>
      <w:tr w:rsidR="00F6275E" w:rsidRPr="00F6275E" w14:paraId="641D8E2B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D1EBBA4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4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F117358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9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6B82DF0B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71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B38E4D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P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0166E9A2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71510</w:t>
            </w:r>
          </w:p>
        </w:tc>
      </w:tr>
      <w:tr w:rsidR="00F6275E" w:rsidRPr="00F6275E" w14:paraId="1760AB8A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CE3E8CE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4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E66FC55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9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3FEB0605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74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52D00C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C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22043B39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08955</w:t>
            </w:r>
          </w:p>
        </w:tc>
      </w:tr>
      <w:tr w:rsidR="00F6275E" w:rsidRPr="00F6275E" w14:paraId="5DE8EEA3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2A17897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4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79C202F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9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7B8B7121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96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7FF8D3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B797777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9621</w:t>
            </w:r>
          </w:p>
        </w:tc>
      </w:tr>
      <w:tr w:rsidR="00F6275E" w:rsidRPr="00F6275E" w14:paraId="5D0C4D6C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C17DE52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4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AB8DA56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9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309CFA52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4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3BF6E8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C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447BD0F6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25939</w:t>
            </w:r>
          </w:p>
        </w:tc>
      </w:tr>
      <w:tr w:rsidR="00F6275E" w:rsidRPr="00F6275E" w14:paraId="5E24593D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C032331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4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F69EB69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9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7D790876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748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469799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A327E4E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7480</w:t>
            </w:r>
          </w:p>
        </w:tc>
      </w:tr>
      <w:tr w:rsidR="00F6275E" w:rsidRPr="00F6275E" w14:paraId="0EB33F55" w14:textId="77777777" w:rsidTr="000800DF">
        <w:trPr>
          <w:trHeight w:val="227"/>
          <w:jc w:val="center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380705F" w14:textId="77777777" w:rsidR="00BB45F1" w:rsidRPr="00F6275E" w:rsidRDefault="00BB45F1" w:rsidP="004B631D">
            <w:pPr>
              <w:pStyle w:val="MDPI42tablebody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R4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163C5F9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19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14:paraId="4BAEDD03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00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61AA17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F</w:t>
            </w:r>
          </w:p>
        </w:tc>
        <w:tc>
          <w:tcPr>
            <w:tcW w:w="1857" w:type="dxa"/>
            <w:shd w:val="clear" w:color="auto" w:fill="auto"/>
            <w:noWrap/>
            <w:vAlign w:val="bottom"/>
            <w:hideMark/>
          </w:tcPr>
          <w:p w14:paraId="53C6DA58" w14:textId="77777777" w:rsidR="00BB45F1" w:rsidRPr="00F6275E" w:rsidRDefault="00BB45F1" w:rsidP="000800DF">
            <w:pPr>
              <w:pStyle w:val="MDPI42tablebody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30078</w:t>
            </w:r>
          </w:p>
        </w:tc>
      </w:tr>
    </w:tbl>
    <w:p w14:paraId="1D14C644" w14:textId="77777777" w:rsidR="00BB45F1" w:rsidRPr="00F6275E" w:rsidRDefault="00BB45F1" w:rsidP="00C261D5">
      <w:pPr>
        <w:pStyle w:val="MDPI51figurecaption"/>
        <w:ind w:left="0"/>
        <w:jc w:val="center"/>
        <w:rPr>
          <w:rFonts w:ascii="Times New Roman" w:hAnsi="Times New Roman"/>
          <w:color w:val="000000" w:themeColor="text1"/>
        </w:rPr>
      </w:pPr>
      <w:r w:rsidRPr="00F6275E">
        <w:rPr>
          <w:rFonts w:ascii="Times New Roman" w:hAnsi="Times New Roman"/>
          <w:b/>
          <w:bCs/>
          <w:color w:val="000000" w:themeColor="text1"/>
        </w:rPr>
        <w:t>Note</w:t>
      </w:r>
      <w:r w:rsidRPr="00F6275E">
        <w:rPr>
          <w:rFonts w:ascii="Times New Roman" w:hAnsi="Times New Roman"/>
          <w:color w:val="000000" w:themeColor="text1"/>
        </w:rPr>
        <w:t>. F, forward repeats; P, palindromic repeats; C, complement repeats; R, reverse repeats.</w:t>
      </w:r>
    </w:p>
    <w:p w14:paraId="2FAD2F60" w14:textId="77777777" w:rsidR="004B631D" w:rsidRPr="00F6275E" w:rsidRDefault="004B631D" w:rsidP="00231834">
      <w:pPr>
        <w:pStyle w:val="MDPI51figurecaption"/>
        <w:ind w:left="0"/>
        <w:jc w:val="center"/>
        <w:rPr>
          <w:rFonts w:ascii="Times New Roman" w:hAnsi="Times New Roman"/>
          <w:b/>
          <w:bCs/>
          <w:color w:val="000000" w:themeColor="text1"/>
          <w:lang w:eastAsia="zh-CN"/>
        </w:rPr>
      </w:pPr>
      <w:bookmarkStart w:id="1" w:name="OLE_LINK22"/>
      <w:bookmarkStart w:id="2" w:name="_Hlk181004646"/>
      <w:bookmarkEnd w:id="0"/>
    </w:p>
    <w:p w14:paraId="2A4141CB" w14:textId="77777777" w:rsidR="000800DF" w:rsidRPr="00F6275E" w:rsidRDefault="000800DF" w:rsidP="00231834">
      <w:pPr>
        <w:pStyle w:val="MDPI51figurecaption"/>
        <w:ind w:left="0"/>
        <w:jc w:val="center"/>
        <w:rPr>
          <w:rFonts w:ascii="Times New Roman" w:hAnsi="Times New Roman"/>
          <w:b/>
          <w:bCs/>
          <w:color w:val="000000" w:themeColor="text1"/>
          <w:lang w:eastAsia="zh-CN"/>
        </w:rPr>
      </w:pPr>
    </w:p>
    <w:p w14:paraId="3C3F3A1B" w14:textId="0E376B62" w:rsidR="00BB45F1" w:rsidRPr="00F6275E" w:rsidRDefault="00BB45F1" w:rsidP="00231834">
      <w:pPr>
        <w:pStyle w:val="MDPI51figurecaption"/>
        <w:ind w:left="0"/>
        <w:jc w:val="center"/>
        <w:rPr>
          <w:rFonts w:ascii="Times New Roman" w:eastAsiaTheme="minorEastAsia" w:hAnsi="Times New Roman"/>
          <w:color w:val="000000" w:themeColor="text1"/>
          <w:lang w:eastAsia="zh-CN"/>
        </w:rPr>
      </w:pPr>
      <w:r w:rsidRPr="00F6275E">
        <w:rPr>
          <w:rFonts w:ascii="Times New Roman" w:hAnsi="Times New Roman"/>
          <w:b/>
          <w:bCs/>
          <w:color w:val="000000" w:themeColor="text1"/>
        </w:rPr>
        <w:t>Table S3</w:t>
      </w:r>
      <w:r w:rsidRPr="00F6275E">
        <w:rPr>
          <w:rFonts w:ascii="Times New Roman" w:hAnsi="Times New Roman"/>
          <w:color w:val="000000" w:themeColor="text1"/>
        </w:rPr>
        <w:t xml:space="preserve">. List of the </w:t>
      </w:r>
      <w:r w:rsidR="00253375" w:rsidRPr="00F6275E">
        <w:rPr>
          <w:rFonts w:ascii="Times New Roman" w:hAnsi="Times New Roman" w:hint="eastAsia"/>
          <w:color w:val="000000" w:themeColor="text1"/>
          <w:lang w:eastAsia="zh-CN"/>
        </w:rPr>
        <w:t>chloroplast</w:t>
      </w:r>
      <w:r w:rsidRPr="00F6275E">
        <w:rPr>
          <w:rFonts w:ascii="Times New Roman" w:hAnsi="Times New Roman"/>
          <w:color w:val="000000" w:themeColor="text1"/>
        </w:rPr>
        <w:t xml:space="preserve"> genome of </w:t>
      </w:r>
      <w:r w:rsidR="00231834" w:rsidRPr="00F6275E">
        <w:rPr>
          <w:rFonts w:ascii="Times New Roman" w:eastAsiaTheme="minorEastAsia" w:hAnsi="Times New Roman"/>
          <w:color w:val="000000" w:themeColor="text1"/>
          <w:lang w:eastAsia="zh-CN"/>
        </w:rPr>
        <w:t>58</w:t>
      </w:r>
      <w:r w:rsidRPr="00F6275E">
        <w:rPr>
          <w:rFonts w:ascii="Times New Roman" w:hAnsi="Times New Roman"/>
          <w:color w:val="000000" w:themeColor="text1"/>
        </w:rPr>
        <w:t xml:space="preserve"> </w:t>
      </w:r>
      <w:r w:rsidRPr="00F6275E">
        <w:rPr>
          <w:rFonts w:ascii="Times New Roman" w:hAnsi="Times New Roman"/>
          <w:color w:val="000000" w:themeColor="text1"/>
          <w:shd w:val="clear" w:color="auto" w:fill="FFFFFF"/>
        </w:rPr>
        <w:t>Poaceae</w:t>
      </w:r>
      <w:r w:rsidRPr="00F6275E">
        <w:rPr>
          <w:rFonts w:ascii="Times New Roman" w:hAnsi="Times New Roman"/>
          <w:color w:val="000000" w:themeColor="text1"/>
        </w:rPr>
        <w:t xml:space="preserve"> species used for phylogenetic analysis</w:t>
      </w:r>
      <w:bookmarkEnd w:id="1"/>
    </w:p>
    <w:tbl>
      <w:tblPr>
        <w:tblW w:w="878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2486"/>
        <w:gridCol w:w="2759"/>
      </w:tblGrid>
      <w:tr w:rsidR="00F6275E" w:rsidRPr="00F6275E" w14:paraId="39B46157" w14:textId="77777777" w:rsidTr="000800DF">
        <w:trPr>
          <w:trHeight w:val="300"/>
          <w:jc w:val="center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D507" w14:textId="568D30A4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Latin Name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4F3F" w14:textId="06620CBB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Genus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1EB3" w14:textId="5BFEF3CA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NCBI Accessio</w:t>
            </w:r>
          </w:p>
        </w:tc>
      </w:tr>
      <w:tr w:rsidR="00F6275E" w:rsidRPr="00F6275E" w14:paraId="50EE698C" w14:textId="77777777" w:rsidTr="000800DF">
        <w:trPr>
          <w:trHeight w:val="300"/>
          <w:jc w:val="center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F36D77" w14:textId="1190D006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bookmarkStart w:id="3" w:name="_Hlk202474685"/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Avena sativa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BB3E1A" w14:textId="7B8928D4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Avena</w:t>
            </w:r>
          </w:p>
        </w:tc>
        <w:tc>
          <w:tcPr>
            <w:tcW w:w="27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4A5D69" w14:textId="57F04520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MK336398.1</w:t>
            </w:r>
          </w:p>
        </w:tc>
      </w:tr>
      <w:tr w:rsidR="00F6275E" w:rsidRPr="00F6275E" w14:paraId="614B7108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80715CE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 xml:space="preserve">Bambusa </w:t>
            </w:r>
            <w:proofErr w:type="spellStart"/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arnhemica</w:t>
            </w:r>
            <w:proofErr w:type="spellEnd"/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22DC5974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bookmarkStart w:id="4" w:name="OLE_LINK97"/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ambusa</w:t>
            </w:r>
            <w:bookmarkEnd w:id="4"/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7A6073E7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26958.1</w:t>
            </w:r>
          </w:p>
        </w:tc>
      </w:tr>
      <w:tr w:rsidR="00F6275E" w:rsidRPr="00F6275E" w14:paraId="5602807E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</w:tcPr>
          <w:p w14:paraId="159A264B" w14:textId="73B80A3F" w:rsidR="00B67FA2" w:rsidRPr="00F6275E" w:rsidRDefault="00B67FA2" w:rsidP="00B67FA2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 xml:space="preserve">B. </w:t>
            </w:r>
            <w:proofErr w:type="spellStart"/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albolineata</w:t>
            </w:r>
            <w:proofErr w:type="spellEnd"/>
          </w:p>
        </w:tc>
        <w:tc>
          <w:tcPr>
            <w:tcW w:w="2486" w:type="dxa"/>
            <w:shd w:val="clear" w:color="auto" w:fill="auto"/>
            <w:noWrap/>
            <w:vAlign w:val="center"/>
          </w:tcPr>
          <w:p w14:paraId="55BBCE3B" w14:textId="7469D2EF" w:rsidR="00B67FA2" w:rsidRPr="00F6275E" w:rsidRDefault="00B67FA2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ambusa</w:t>
            </w:r>
          </w:p>
        </w:tc>
        <w:tc>
          <w:tcPr>
            <w:tcW w:w="2759" w:type="dxa"/>
            <w:shd w:val="clear" w:color="auto" w:fill="auto"/>
            <w:noWrap/>
            <w:vAlign w:val="center"/>
          </w:tcPr>
          <w:p w14:paraId="20E3961C" w14:textId="2067DBA6" w:rsidR="00B67FA2" w:rsidRPr="00F6275E" w:rsidRDefault="00B67FA2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MW557324.1</w:t>
            </w:r>
          </w:p>
        </w:tc>
      </w:tr>
      <w:tr w:rsidR="00F6275E" w:rsidRPr="00F6275E" w14:paraId="246FBA29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63C3386" w14:textId="33D24EBD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. bambo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6E915991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ambus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5926113A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26957.1</w:t>
            </w:r>
          </w:p>
        </w:tc>
      </w:tr>
      <w:tr w:rsidR="00F6275E" w:rsidRPr="00F6275E" w14:paraId="63044FDC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D45736F" w14:textId="262368BA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. b</w:t>
            </w:r>
            <w:proofErr w:type="spellStart"/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asihirsuta</w:t>
            </w:r>
            <w:proofErr w:type="spellEnd"/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1C6A608A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ambus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3806414F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73.1</w:t>
            </w:r>
          </w:p>
        </w:tc>
      </w:tr>
      <w:tr w:rsidR="00F6275E" w:rsidRPr="00F6275E" w14:paraId="65C436CC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77894CC" w14:textId="377566A9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. bicicatricat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27F122D6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ambus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68D24594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72.1</w:t>
            </w:r>
          </w:p>
        </w:tc>
      </w:tr>
      <w:tr w:rsidR="00F6275E" w:rsidRPr="00F6275E" w14:paraId="7365CC05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3772FDD" w14:textId="2DF038FD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. boniopsi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7E73FF82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ambus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431E1058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54.1</w:t>
            </w:r>
          </w:p>
        </w:tc>
      </w:tr>
      <w:tr w:rsidR="00F6275E" w:rsidRPr="00F6275E" w14:paraId="736F71BA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350C3AB" w14:textId="73C70258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. contract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6C6F47AB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ambus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041D4F14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9751.1</w:t>
            </w:r>
          </w:p>
        </w:tc>
      </w:tr>
      <w:tr w:rsidR="00F6275E" w:rsidRPr="00F6275E" w14:paraId="18093FA3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56AE702" w14:textId="34B1F244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. corniger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412CE3B6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ambus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7228887E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70.1</w:t>
            </w:r>
          </w:p>
        </w:tc>
      </w:tr>
      <w:tr w:rsidR="00F6275E" w:rsidRPr="00F6275E" w14:paraId="19858115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5DB1F6A" w14:textId="29A7DDC4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. dolichoclad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3250FF20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ambus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68582B64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63133.1</w:t>
            </w:r>
          </w:p>
        </w:tc>
      </w:tr>
      <w:tr w:rsidR="00F6275E" w:rsidRPr="00F6275E" w14:paraId="0933077A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1B5CFBB" w14:textId="27F3717C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. dolichomerithall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26EF0F41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ambus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3C28EDAE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63131.1</w:t>
            </w:r>
          </w:p>
        </w:tc>
      </w:tr>
      <w:tr w:rsidR="00F6275E" w:rsidRPr="00F6275E" w14:paraId="287B7653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5B28FF1" w14:textId="41556E40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. emeiensi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2E48C201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ambus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384775B5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15830.1</w:t>
            </w:r>
          </w:p>
        </w:tc>
      </w:tr>
      <w:tr w:rsidR="00F6275E" w:rsidRPr="00F6275E" w14:paraId="40A698C2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3771244" w14:textId="05735CAE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. flexuos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2A047274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ambus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07A78504" w14:textId="20D72718" w:rsidR="00231834" w:rsidRPr="00F6275E" w:rsidRDefault="00B67FA2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74.1</w:t>
            </w:r>
          </w:p>
        </w:tc>
      </w:tr>
      <w:tr w:rsidR="00F6275E" w:rsidRPr="00F6275E" w14:paraId="2D4BF38B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23F2E0E" w14:textId="35B72101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. lapide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5CD6B849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ambus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3468A342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9750.1</w:t>
            </w:r>
          </w:p>
        </w:tc>
      </w:tr>
      <w:tr w:rsidR="00F6275E" w:rsidRPr="00F6275E" w14:paraId="54C8F70E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5CAE9CC" w14:textId="4D79FA21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. odashimae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647809D4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ambus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6C1DF83C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71.1</w:t>
            </w:r>
          </w:p>
        </w:tc>
      </w:tr>
      <w:tr w:rsidR="00F6275E" w:rsidRPr="00F6275E" w14:paraId="557671B5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CBAA53C" w14:textId="5B7DAADD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. tere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5F61BDC5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ambus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43BA19A4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51.1</w:t>
            </w:r>
          </w:p>
        </w:tc>
      </w:tr>
      <w:tr w:rsidR="00F6275E" w:rsidRPr="00F6275E" w14:paraId="595239C4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BF51162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. grandi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43A8B445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ambus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3A188279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ON000095.1</w:t>
            </w:r>
          </w:p>
        </w:tc>
      </w:tr>
      <w:tr w:rsidR="00F6275E" w:rsidRPr="00F6275E" w14:paraId="3EE3E4CD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27EFDED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. stenoaurit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1CE05241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ambus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64C04354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8217.1</w:t>
            </w:r>
          </w:p>
        </w:tc>
      </w:tr>
      <w:tr w:rsidR="00F6275E" w:rsidRPr="00F6275E" w14:paraId="6B4A4D01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7CD6CE8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. v</w:t>
            </w:r>
            <w:proofErr w:type="spellStart"/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ariostriata</w:t>
            </w:r>
            <w:proofErr w:type="spellEnd"/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2ED7D15B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ambus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28875811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63090.1</w:t>
            </w:r>
          </w:p>
        </w:tc>
      </w:tr>
      <w:tr w:rsidR="00F6275E" w:rsidRPr="00F6275E" w14:paraId="54061D3E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C790E7C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. oldhamii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6B2D6CE8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ambus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48B7F385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12927.1</w:t>
            </w:r>
          </w:p>
        </w:tc>
      </w:tr>
      <w:tr w:rsidR="00F6275E" w:rsidRPr="00F6275E" w14:paraId="407DEFBA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99CAAE5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. pervariabili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5A54BEB9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Bambus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0025AD81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3748.1</w:t>
            </w:r>
          </w:p>
        </w:tc>
      </w:tr>
      <w:tr w:rsidR="00F6275E" w:rsidRPr="00F6275E" w14:paraId="18943995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A627F73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bookmarkStart w:id="5" w:name="_Hlk202370892"/>
            <w:proofErr w:type="spellStart"/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endrocalamus</w:t>
            </w:r>
            <w:proofErr w:type="spellEnd"/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 xml:space="preserve"> barbatu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6FC02E93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endrocalamu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3AC7A867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MK679769.1</w:t>
            </w:r>
          </w:p>
        </w:tc>
      </w:tr>
      <w:tr w:rsidR="00F6275E" w:rsidRPr="00F6275E" w14:paraId="3327E6D2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8F910AC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. brandisii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760166E1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endrocalamu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2ED4C21F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63.1</w:t>
            </w:r>
          </w:p>
        </w:tc>
      </w:tr>
      <w:tr w:rsidR="00F6275E" w:rsidRPr="00F6275E" w14:paraId="4822DCE4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CCECBAD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 xml:space="preserve">D. </w:t>
            </w:r>
            <w:proofErr w:type="spellStart"/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farinosus</w:t>
            </w:r>
            <w:proofErr w:type="spellEnd"/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446866F7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endrocalamu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7442F7A1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OM177223.1</w:t>
            </w:r>
          </w:p>
        </w:tc>
      </w:tr>
      <w:tr w:rsidR="00F6275E" w:rsidRPr="00F6275E" w14:paraId="5F2D6720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C80E4FA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. fugongensi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77DD35F7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endrocalamu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7C6C3B57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64.1</w:t>
            </w:r>
          </w:p>
        </w:tc>
      </w:tr>
      <w:tr w:rsidR="00F6275E" w:rsidRPr="00F6275E" w14:paraId="707ABD8D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BDA0D77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. hamiltonii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27437C14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endrocalamu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62FBC9D4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46.1</w:t>
            </w:r>
          </w:p>
        </w:tc>
      </w:tr>
      <w:tr w:rsidR="00F6275E" w:rsidRPr="00F6275E" w14:paraId="0D082AF3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FC6CDDF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. latifloru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78D4C364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endrocalamu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1558DC4D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13088.1</w:t>
            </w:r>
          </w:p>
        </w:tc>
      </w:tr>
      <w:tr w:rsidR="00F6275E" w:rsidRPr="00F6275E" w14:paraId="411C3DF7" w14:textId="77777777" w:rsidTr="000800DF">
        <w:trPr>
          <w:trHeight w:val="300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D646FDE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. liboensi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612444FA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endrocalamu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477726E7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81047.1</w:t>
            </w:r>
          </w:p>
        </w:tc>
      </w:tr>
      <w:tr w:rsidR="00F6275E" w:rsidRPr="00F6275E" w14:paraId="4065B193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3820298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. membranaceu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5DAA8790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endrocalamu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721F9360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66.1</w:t>
            </w:r>
          </w:p>
        </w:tc>
      </w:tr>
      <w:tr w:rsidR="00F6275E" w:rsidRPr="00F6275E" w14:paraId="5CC93B5D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85A3D3B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. minor var. amoenu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58EBB854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endrocalamu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660B5BAF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MK679791.1</w:t>
            </w:r>
          </w:p>
        </w:tc>
      </w:tr>
      <w:tr w:rsidR="00F6275E" w:rsidRPr="00F6275E" w14:paraId="5EDA331C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EF7431E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. mutatu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5ED691B1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endrocalamu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68A00B31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PQ369414.1</w:t>
            </w:r>
          </w:p>
        </w:tc>
      </w:tr>
      <w:tr w:rsidR="00F6275E" w:rsidRPr="00F6275E" w14:paraId="7B498381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3E7B0FB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. pachystachyu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1A7D7809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endrocalamu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5A72A5A5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53.1</w:t>
            </w:r>
          </w:p>
        </w:tc>
      </w:tr>
      <w:tr w:rsidR="00F6275E" w:rsidRPr="00F6275E" w14:paraId="165E4A9A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E46E087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. pulverulentu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10206DD8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endrocalamu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47229FEE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58.1</w:t>
            </w:r>
          </w:p>
        </w:tc>
      </w:tr>
      <w:tr w:rsidR="00F6275E" w:rsidRPr="00F6275E" w14:paraId="3DC183CC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A60A0F4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. sapidu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280B9486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endrocalamu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5F4D9106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57.1</w:t>
            </w:r>
          </w:p>
        </w:tc>
      </w:tr>
      <w:tr w:rsidR="00F6275E" w:rsidRPr="00F6275E" w14:paraId="583B12F4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3EA032C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. semiscanden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03889591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endrocalamu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29DE8257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48.1</w:t>
            </w:r>
          </w:p>
        </w:tc>
      </w:tr>
      <w:tr w:rsidR="00F6275E" w:rsidRPr="00F6275E" w14:paraId="68BD4EFA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6D530230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 xml:space="preserve">D. </w:t>
            </w:r>
            <w:proofErr w:type="spellStart"/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sikkimensis</w:t>
            </w:r>
            <w:proofErr w:type="spellEnd"/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2487ECB1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endrocalamu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0D900285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60.1</w:t>
            </w:r>
          </w:p>
        </w:tc>
      </w:tr>
      <w:tr w:rsidR="00F6275E" w:rsidRPr="00F6275E" w14:paraId="4C4B1054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18BC288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. sinicu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29B2C2F5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endrocalamu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49EE0BE4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45941.1</w:t>
            </w:r>
          </w:p>
        </w:tc>
      </w:tr>
      <w:tr w:rsidR="00F6275E" w:rsidRPr="00F6275E" w14:paraId="4B20077B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6BE52EF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. yunnanicu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7E8094A7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endrocalamu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25D3D85C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61.1</w:t>
            </w:r>
          </w:p>
        </w:tc>
      </w:tr>
      <w:tr w:rsidR="00F6275E" w:rsidRPr="00F6275E" w14:paraId="5C846BFB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6CBCD28" w14:textId="7F10C92E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. strictu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738A3857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endrocalamu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18A06662" w14:textId="4202F54D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76.1</w:t>
            </w:r>
          </w:p>
        </w:tc>
      </w:tr>
      <w:tr w:rsidR="00F6275E" w:rsidRPr="00F6275E" w14:paraId="3BBA76EF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F2F66BB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lastRenderedPageBreak/>
              <w:t>D. bambusoide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3884F903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Dendrocalamu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6051C333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62.1</w:t>
            </w:r>
          </w:p>
        </w:tc>
      </w:tr>
      <w:bookmarkEnd w:id="5"/>
      <w:tr w:rsidR="00F6275E" w:rsidRPr="00F6275E" w14:paraId="2008979F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B718EE1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Gigantochloa</w:t>
            </w:r>
            <w:proofErr w:type="spellEnd"/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 xml:space="preserve"> parviflor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4E8348B2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Gigantochlo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1D88B15A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49.1</w:t>
            </w:r>
          </w:p>
        </w:tc>
      </w:tr>
      <w:tr w:rsidR="00F6275E" w:rsidRPr="00F6275E" w14:paraId="30E82CE0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4AD8502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G. albociliat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0FD453D4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Gigantochlo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5FA0A509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65.1</w:t>
            </w:r>
          </w:p>
        </w:tc>
      </w:tr>
      <w:tr w:rsidR="00F6275E" w:rsidRPr="00F6275E" w14:paraId="2D637BBC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60E68B6" w14:textId="0689741A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G. glabrat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01D3F812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Gigantochlo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3BE077DF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MK679788.1</w:t>
            </w:r>
          </w:p>
        </w:tc>
      </w:tr>
      <w:tr w:rsidR="00F6275E" w:rsidRPr="00F6275E" w14:paraId="17364EA2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C8E9DFB" w14:textId="6237B6DA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G. nigrociliat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664F9959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Gigantochlo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16BACC24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78.1</w:t>
            </w:r>
          </w:p>
        </w:tc>
      </w:tr>
      <w:tr w:rsidR="00F6275E" w:rsidRPr="00F6275E" w14:paraId="0E1F1D0B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9735041" w14:textId="0E6EA5E3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G. verticillat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77DA9850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Gigantochlo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181238F0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0779.1</w:t>
            </w:r>
          </w:p>
        </w:tc>
      </w:tr>
      <w:tr w:rsidR="00F6275E" w:rsidRPr="00F6275E" w14:paraId="5920035F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AA9D7E8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Oryza sativ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40CCBFDD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Oryz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09E9604C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31333.1</w:t>
            </w:r>
          </w:p>
        </w:tc>
      </w:tr>
      <w:tr w:rsidR="00F6275E" w:rsidRPr="00F6275E" w14:paraId="7CA0DA2C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C2E4375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hyllostachys eduli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55DEA137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hyllostachy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58DBA048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PP545474.1</w:t>
            </w:r>
          </w:p>
        </w:tc>
      </w:tr>
      <w:tr w:rsidR="00F6275E" w:rsidRPr="00F6275E" w14:paraId="7C55C3E2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1DEB907" w14:textId="45DE9D0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.  heteroclad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186D22E1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hyllostachy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2DDFC358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64526.1</w:t>
            </w:r>
          </w:p>
        </w:tc>
      </w:tr>
      <w:tr w:rsidR="00F6275E" w:rsidRPr="00F6275E" w14:paraId="1ABF6FBA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148A8CC" w14:textId="083AEBCA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. angust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5B80389B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hyllostachy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61086960" w14:textId="57745A7B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3647.1</w:t>
            </w:r>
          </w:p>
        </w:tc>
      </w:tr>
      <w:tr w:rsidR="00F6275E" w:rsidRPr="00F6275E" w14:paraId="08C1081B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3D2E02F8" w14:textId="25C00012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. aureosulcat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2934BA1D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hyllostachy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66D4B217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71867.1</w:t>
            </w:r>
          </w:p>
        </w:tc>
      </w:tr>
      <w:tr w:rsidR="00F6275E" w:rsidRPr="00F6275E" w14:paraId="28547CB6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060AEED" w14:textId="51CF6EC8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. glauc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4823A000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hyllostachy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19BDFB0A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51535.1</w:t>
            </w:r>
          </w:p>
        </w:tc>
      </w:tr>
      <w:tr w:rsidR="00F6275E" w:rsidRPr="00F6275E" w14:paraId="233C53A1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C410FEF" w14:textId="1DD9C9FF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. incarnat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770D180A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hyllostachy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4C603E21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67630.1</w:t>
            </w:r>
          </w:p>
        </w:tc>
      </w:tr>
      <w:tr w:rsidR="00F6275E" w:rsidRPr="00F6275E" w14:paraId="4D1399A2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5C610095" w14:textId="4726FF39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. lithophil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10603DB5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hyllostachy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572BF99B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62169.1</w:t>
            </w:r>
          </w:p>
        </w:tc>
      </w:tr>
      <w:tr w:rsidR="00F6275E" w:rsidRPr="00F6275E" w14:paraId="636EA5E6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03F9AC07" w14:textId="3E1A016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. makinoi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1C4949A8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hyllostachy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429B85F3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62168.1</w:t>
            </w:r>
          </w:p>
        </w:tc>
      </w:tr>
      <w:tr w:rsidR="00F6275E" w:rsidRPr="00F6275E" w14:paraId="1B1790D9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26DF549A" w14:textId="06B4A224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. sulphure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60BD6EEF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hyllostachy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5E55C29B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24669.1</w:t>
            </w:r>
          </w:p>
        </w:tc>
      </w:tr>
      <w:tr w:rsidR="00F6275E" w:rsidRPr="00F6275E" w14:paraId="0F21CEE1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21C94D1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. propinqua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4D861AC6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hyllostachy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2CBDF9B8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16699.1</w:t>
            </w:r>
          </w:p>
        </w:tc>
      </w:tr>
      <w:tr w:rsidR="00F6275E" w:rsidRPr="00F6275E" w14:paraId="1277CDF4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F0A48B6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. violascen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68941FB8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Phyllostachys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1591B920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68835.1</w:t>
            </w:r>
          </w:p>
        </w:tc>
      </w:tr>
      <w:tr w:rsidR="00231834" w:rsidRPr="00F6275E" w14:paraId="4C870C3A" w14:textId="77777777" w:rsidTr="000800DF">
        <w:trPr>
          <w:trHeight w:val="285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924CE81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Zea</w:t>
            </w:r>
            <w:proofErr w:type="spellEnd"/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 xml:space="preserve"> mays</w:t>
            </w:r>
          </w:p>
        </w:tc>
        <w:tc>
          <w:tcPr>
            <w:tcW w:w="2486" w:type="dxa"/>
            <w:shd w:val="clear" w:color="auto" w:fill="auto"/>
            <w:noWrap/>
            <w:vAlign w:val="center"/>
            <w:hideMark/>
          </w:tcPr>
          <w:p w14:paraId="3412DB91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i/>
                <w:iCs/>
                <w:color w:val="000000" w:themeColor="text1"/>
                <w:sz w:val="22"/>
                <w:szCs w:val="22"/>
              </w:rPr>
              <w:t>Zea</w:t>
            </w:r>
          </w:p>
        </w:tc>
        <w:tc>
          <w:tcPr>
            <w:tcW w:w="2759" w:type="dxa"/>
            <w:shd w:val="clear" w:color="auto" w:fill="auto"/>
            <w:noWrap/>
            <w:vAlign w:val="center"/>
            <w:hideMark/>
          </w:tcPr>
          <w:p w14:paraId="527E2610" w14:textId="77777777" w:rsidR="00231834" w:rsidRPr="00F6275E" w:rsidRDefault="00231834" w:rsidP="000800DF">
            <w:pPr>
              <w:spacing w:line="240" w:lineRule="auto"/>
              <w:jc w:val="center"/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NC_001666.2</w:t>
            </w:r>
          </w:p>
        </w:tc>
      </w:tr>
      <w:bookmarkEnd w:id="3"/>
    </w:tbl>
    <w:p w14:paraId="524F2F4A" w14:textId="77777777" w:rsidR="00231834" w:rsidRPr="00F6275E" w:rsidRDefault="00231834" w:rsidP="00BB45F1">
      <w:pPr>
        <w:pStyle w:val="MDPI51figurecaption"/>
        <w:rPr>
          <w:rFonts w:ascii="Times New Roman" w:eastAsiaTheme="minorEastAsia" w:hAnsi="Times New Roman"/>
          <w:color w:val="000000" w:themeColor="text1"/>
          <w:lang w:eastAsia="zh-CN"/>
        </w:rPr>
      </w:pPr>
    </w:p>
    <w:p w14:paraId="68AD0B62" w14:textId="77777777" w:rsidR="000800DF" w:rsidRPr="00F6275E" w:rsidRDefault="000800DF" w:rsidP="00BB45F1">
      <w:pPr>
        <w:pStyle w:val="MDPI51figurecaption"/>
        <w:rPr>
          <w:rFonts w:ascii="Times New Roman" w:eastAsiaTheme="minorEastAsia" w:hAnsi="Times New Roman"/>
          <w:color w:val="000000" w:themeColor="text1"/>
          <w:lang w:eastAsia="zh-CN"/>
        </w:rPr>
      </w:pPr>
    </w:p>
    <w:p w14:paraId="3C503ADF" w14:textId="77777777" w:rsidR="000800DF" w:rsidRPr="00F6275E" w:rsidRDefault="000800DF" w:rsidP="00BB45F1">
      <w:pPr>
        <w:pStyle w:val="MDPI51figurecaption"/>
        <w:rPr>
          <w:rFonts w:ascii="Times New Roman" w:eastAsiaTheme="minorEastAsia" w:hAnsi="Times New Roman"/>
          <w:color w:val="000000" w:themeColor="text1"/>
          <w:lang w:eastAsia="zh-CN"/>
        </w:rPr>
      </w:pPr>
    </w:p>
    <w:p w14:paraId="6605A18C" w14:textId="77777777" w:rsidR="000800DF" w:rsidRPr="00F6275E" w:rsidRDefault="000800DF" w:rsidP="00BB45F1">
      <w:pPr>
        <w:pStyle w:val="MDPI51figurecaption"/>
        <w:rPr>
          <w:rFonts w:ascii="Times New Roman" w:eastAsiaTheme="minorEastAsia" w:hAnsi="Times New Roman"/>
          <w:color w:val="000000" w:themeColor="text1"/>
          <w:lang w:eastAsia="zh-CN"/>
        </w:rPr>
      </w:pPr>
    </w:p>
    <w:p w14:paraId="05601777" w14:textId="77777777" w:rsidR="000800DF" w:rsidRPr="00F6275E" w:rsidRDefault="000800DF" w:rsidP="00BB45F1">
      <w:pPr>
        <w:pStyle w:val="MDPI51figurecaption"/>
        <w:rPr>
          <w:rFonts w:ascii="Times New Roman" w:eastAsiaTheme="minorEastAsia" w:hAnsi="Times New Roman"/>
          <w:color w:val="000000" w:themeColor="text1"/>
          <w:lang w:eastAsia="zh-CN"/>
        </w:rPr>
      </w:pPr>
    </w:p>
    <w:p w14:paraId="5E68DE77" w14:textId="77777777" w:rsidR="000800DF" w:rsidRPr="00F6275E" w:rsidRDefault="000800DF" w:rsidP="00BB45F1">
      <w:pPr>
        <w:pStyle w:val="MDPI51figurecaption"/>
        <w:rPr>
          <w:rFonts w:ascii="Times New Roman" w:eastAsiaTheme="minorEastAsia" w:hAnsi="Times New Roman"/>
          <w:color w:val="000000" w:themeColor="text1"/>
          <w:lang w:eastAsia="zh-CN"/>
        </w:rPr>
      </w:pPr>
    </w:p>
    <w:p w14:paraId="74207C18" w14:textId="77777777" w:rsidR="000800DF" w:rsidRPr="00F6275E" w:rsidRDefault="000800DF" w:rsidP="00BB45F1">
      <w:pPr>
        <w:pStyle w:val="MDPI51figurecaption"/>
        <w:rPr>
          <w:rFonts w:ascii="Times New Roman" w:eastAsiaTheme="minorEastAsia" w:hAnsi="Times New Roman"/>
          <w:color w:val="000000" w:themeColor="text1"/>
          <w:lang w:eastAsia="zh-CN"/>
        </w:rPr>
      </w:pPr>
    </w:p>
    <w:p w14:paraId="7277CE1C" w14:textId="77777777" w:rsidR="000800DF" w:rsidRPr="00F6275E" w:rsidRDefault="000800DF" w:rsidP="00BB45F1">
      <w:pPr>
        <w:pStyle w:val="MDPI51figurecaption"/>
        <w:rPr>
          <w:rFonts w:ascii="Times New Roman" w:eastAsiaTheme="minorEastAsia" w:hAnsi="Times New Roman"/>
          <w:color w:val="000000" w:themeColor="text1"/>
          <w:lang w:eastAsia="zh-CN"/>
        </w:rPr>
      </w:pPr>
    </w:p>
    <w:p w14:paraId="0A911FBB" w14:textId="77777777" w:rsidR="000800DF" w:rsidRPr="00F6275E" w:rsidRDefault="000800DF" w:rsidP="00BB45F1">
      <w:pPr>
        <w:pStyle w:val="MDPI51figurecaption"/>
        <w:rPr>
          <w:rFonts w:ascii="Times New Roman" w:eastAsiaTheme="minorEastAsia" w:hAnsi="Times New Roman"/>
          <w:color w:val="000000" w:themeColor="text1"/>
          <w:lang w:eastAsia="zh-CN"/>
        </w:rPr>
      </w:pPr>
    </w:p>
    <w:p w14:paraId="65A1A3D8" w14:textId="77777777" w:rsidR="000800DF" w:rsidRPr="00F6275E" w:rsidRDefault="000800DF" w:rsidP="00BB45F1">
      <w:pPr>
        <w:pStyle w:val="MDPI51figurecaption"/>
        <w:rPr>
          <w:rFonts w:ascii="Times New Roman" w:eastAsiaTheme="minorEastAsia" w:hAnsi="Times New Roman"/>
          <w:color w:val="000000" w:themeColor="text1"/>
          <w:lang w:eastAsia="zh-CN"/>
        </w:rPr>
      </w:pPr>
    </w:p>
    <w:p w14:paraId="0152DAA5" w14:textId="77777777" w:rsidR="000800DF" w:rsidRPr="00F6275E" w:rsidRDefault="000800DF" w:rsidP="00BB45F1">
      <w:pPr>
        <w:pStyle w:val="MDPI51figurecaption"/>
        <w:rPr>
          <w:rFonts w:ascii="Times New Roman" w:eastAsiaTheme="minorEastAsia" w:hAnsi="Times New Roman"/>
          <w:color w:val="000000" w:themeColor="text1"/>
          <w:lang w:eastAsia="zh-CN"/>
        </w:rPr>
      </w:pPr>
    </w:p>
    <w:p w14:paraId="549F24F7" w14:textId="77777777" w:rsidR="000800DF" w:rsidRPr="00F6275E" w:rsidRDefault="000800DF" w:rsidP="00BB45F1">
      <w:pPr>
        <w:pStyle w:val="MDPI51figurecaption"/>
        <w:rPr>
          <w:rFonts w:ascii="Times New Roman" w:eastAsiaTheme="minorEastAsia" w:hAnsi="Times New Roman"/>
          <w:color w:val="000000" w:themeColor="text1"/>
          <w:lang w:eastAsia="zh-CN"/>
        </w:rPr>
      </w:pPr>
    </w:p>
    <w:p w14:paraId="23EE3F10" w14:textId="77777777" w:rsidR="000800DF" w:rsidRPr="00F6275E" w:rsidRDefault="000800DF" w:rsidP="00BB45F1">
      <w:pPr>
        <w:pStyle w:val="MDPI51figurecaption"/>
        <w:rPr>
          <w:rFonts w:ascii="Times New Roman" w:eastAsiaTheme="minorEastAsia" w:hAnsi="Times New Roman"/>
          <w:color w:val="000000" w:themeColor="text1"/>
          <w:lang w:eastAsia="zh-CN"/>
        </w:rPr>
      </w:pPr>
    </w:p>
    <w:p w14:paraId="713B5527" w14:textId="77777777" w:rsidR="000800DF" w:rsidRPr="00F6275E" w:rsidRDefault="000800DF" w:rsidP="00BB45F1">
      <w:pPr>
        <w:pStyle w:val="MDPI51figurecaption"/>
        <w:rPr>
          <w:rFonts w:ascii="Times New Roman" w:eastAsiaTheme="minorEastAsia" w:hAnsi="Times New Roman"/>
          <w:color w:val="000000" w:themeColor="text1"/>
          <w:lang w:eastAsia="zh-CN"/>
        </w:rPr>
      </w:pPr>
    </w:p>
    <w:p w14:paraId="5D8A6594" w14:textId="77777777" w:rsidR="000800DF" w:rsidRPr="00F6275E" w:rsidRDefault="000800DF" w:rsidP="003F05D2">
      <w:pPr>
        <w:pStyle w:val="MDPI51figurecaption"/>
        <w:ind w:left="0"/>
        <w:rPr>
          <w:rFonts w:ascii="Times New Roman" w:eastAsiaTheme="minorEastAsia" w:hAnsi="Times New Roman"/>
          <w:color w:val="000000" w:themeColor="text1"/>
          <w:lang w:eastAsia="zh-CN"/>
        </w:rPr>
      </w:pPr>
    </w:p>
    <w:p w14:paraId="34320C8C" w14:textId="77777777" w:rsidR="00BB45F1" w:rsidRPr="000800DF" w:rsidRDefault="00BB45F1" w:rsidP="00231834">
      <w:pPr>
        <w:pStyle w:val="MDPI41tablecaption"/>
        <w:ind w:left="0"/>
        <w:jc w:val="center"/>
        <w:rPr>
          <w:rFonts w:ascii="Times New Roman" w:hAnsi="Times New Roman" w:cs="Times New Roman"/>
        </w:rPr>
      </w:pPr>
      <w:r w:rsidRPr="000800DF">
        <w:rPr>
          <w:rFonts w:ascii="Times New Roman" w:hAnsi="Times New Roman" w:cs="Times New Roman"/>
          <w:b/>
          <w:bCs/>
        </w:rPr>
        <w:lastRenderedPageBreak/>
        <w:t>Table S4</w:t>
      </w:r>
      <w:r w:rsidRPr="000800DF">
        <w:rPr>
          <w:rFonts w:ascii="Times New Roman" w:hAnsi="Times New Roman" w:cs="Times New Roman"/>
        </w:rPr>
        <w:t xml:space="preserve">. </w:t>
      </w:r>
      <w:r w:rsidRPr="000800DF">
        <w:rPr>
          <w:rFonts w:ascii="Times New Roman" w:eastAsia="DengXian" w:hAnsi="Times New Roman" w:cs="Times New Roman"/>
        </w:rPr>
        <w:t>Different gene</w:t>
      </w:r>
      <w:r w:rsidRPr="000800DF">
        <w:rPr>
          <w:rFonts w:ascii="Times New Roman" w:eastAsia="DengXian" w:hAnsi="Times New Roman" w:cs="Times New Roman"/>
          <w:i/>
          <w:iCs/>
        </w:rPr>
        <w:t xml:space="preserve"> </w:t>
      </w:r>
      <w:r w:rsidRPr="000800D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fragment clone primer design of </w:t>
      </w:r>
      <w:r w:rsidRPr="000800DF">
        <w:rPr>
          <w:rFonts w:ascii="Times New Roman" w:hAnsi="Times New Roman" w:cs="Times New Roman"/>
          <w:i/>
          <w:iCs/>
        </w:rPr>
        <w:t xml:space="preserve">D. mutatus and </w:t>
      </w:r>
      <w:r w:rsidRPr="000800DF">
        <w:rPr>
          <w:rFonts w:ascii="Times New Roman" w:eastAsia="DengXian" w:hAnsi="Times New Roman" w:cs="Times New Roman"/>
          <w:i/>
          <w:iCs/>
        </w:rPr>
        <w:t>D. yunnanicus</w:t>
      </w:r>
      <w:bookmarkStart w:id="6" w:name="OLE_LINK24"/>
    </w:p>
    <w:bookmarkEnd w:id="6"/>
    <w:p w14:paraId="7F1835CA" w14:textId="77777777" w:rsidR="00BB45F1" w:rsidRPr="000800DF" w:rsidRDefault="00BB45F1" w:rsidP="00BB45F1">
      <w:pPr>
        <w:spacing w:line="360" w:lineRule="auto"/>
        <w:rPr>
          <w:rFonts w:ascii="Times New Roman" w:eastAsia="DengXian" w:hAnsi="Times New Roman"/>
          <w:szCs w:val="21"/>
        </w:rPr>
      </w:pP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5607"/>
      </w:tblGrid>
      <w:tr w:rsidR="00BB45F1" w:rsidRPr="000800DF" w14:paraId="1F8054E3" w14:textId="77777777" w:rsidTr="004B631D">
        <w:trPr>
          <w:jc w:val="center"/>
        </w:trPr>
        <w:tc>
          <w:tcPr>
            <w:tcW w:w="2689" w:type="dxa"/>
          </w:tcPr>
          <w:p w14:paraId="5ED48BE7" w14:textId="77777777" w:rsidR="00BB45F1" w:rsidRPr="000800DF" w:rsidRDefault="00BB45F1" w:rsidP="004B631D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0800DF">
              <w:rPr>
                <w:rFonts w:ascii="Times New Roman" w:eastAsia="DengXian" w:hAnsi="Times New Roman"/>
              </w:rPr>
              <w:t>Primer-F</w:t>
            </w:r>
          </w:p>
        </w:tc>
        <w:tc>
          <w:tcPr>
            <w:tcW w:w="5607" w:type="dxa"/>
          </w:tcPr>
          <w:p w14:paraId="1B0810FC" w14:textId="77777777" w:rsidR="00BB45F1" w:rsidRPr="000800DF" w:rsidRDefault="00BB45F1" w:rsidP="004B631D">
            <w:pPr>
              <w:pStyle w:val="MDPI42tablebody"/>
              <w:jc w:val="both"/>
              <w:rPr>
                <w:rFonts w:ascii="Times New Roman" w:eastAsia="DengXian" w:hAnsi="Times New Roman"/>
              </w:rPr>
            </w:pPr>
            <w:r w:rsidRPr="000800DF">
              <w:rPr>
                <w:rFonts w:ascii="Times New Roman" w:eastAsia="DengXian" w:hAnsi="Times New Roman"/>
              </w:rPr>
              <w:t>AAGGATAGAAAGGCCGTGAGGAC</w:t>
            </w:r>
          </w:p>
        </w:tc>
      </w:tr>
      <w:tr w:rsidR="00BB45F1" w:rsidRPr="000800DF" w14:paraId="5F43443A" w14:textId="77777777" w:rsidTr="004B631D">
        <w:trPr>
          <w:jc w:val="center"/>
        </w:trPr>
        <w:tc>
          <w:tcPr>
            <w:tcW w:w="2689" w:type="dxa"/>
          </w:tcPr>
          <w:p w14:paraId="19454AEE" w14:textId="77777777" w:rsidR="00BB45F1" w:rsidRPr="000800DF" w:rsidRDefault="00BB45F1" w:rsidP="004B631D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0800DF">
              <w:rPr>
                <w:rFonts w:ascii="Times New Roman" w:eastAsia="DengXian" w:hAnsi="Times New Roman"/>
              </w:rPr>
              <w:t>Primer-R</w:t>
            </w:r>
          </w:p>
        </w:tc>
        <w:tc>
          <w:tcPr>
            <w:tcW w:w="5607" w:type="dxa"/>
          </w:tcPr>
          <w:p w14:paraId="1258445C" w14:textId="77777777" w:rsidR="00BB45F1" w:rsidRPr="000800DF" w:rsidRDefault="00BB45F1" w:rsidP="004B631D">
            <w:pPr>
              <w:pStyle w:val="MDPI42tablebody"/>
              <w:jc w:val="both"/>
              <w:rPr>
                <w:rFonts w:ascii="Times New Roman" w:eastAsia="DengXian" w:hAnsi="Times New Roman"/>
              </w:rPr>
            </w:pPr>
            <w:r w:rsidRPr="000800DF">
              <w:rPr>
                <w:rFonts w:ascii="Times New Roman" w:eastAsia="DengXian" w:hAnsi="Times New Roman"/>
              </w:rPr>
              <w:t>GCCATTGCAATTGCCGGAAATAC</w:t>
            </w:r>
          </w:p>
        </w:tc>
      </w:tr>
      <w:tr w:rsidR="00BB45F1" w:rsidRPr="000800DF" w14:paraId="192BB469" w14:textId="77777777" w:rsidTr="004B631D">
        <w:trPr>
          <w:jc w:val="center"/>
        </w:trPr>
        <w:tc>
          <w:tcPr>
            <w:tcW w:w="2689" w:type="dxa"/>
            <w:vAlign w:val="center"/>
          </w:tcPr>
          <w:p w14:paraId="329D57DD" w14:textId="77777777" w:rsidR="00BB45F1" w:rsidRPr="000800DF" w:rsidRDefault="00BB45F1" w:rsidP="004B631D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0800DF">
              <w:rPr>
                <w:rFonts w:ascii="Times New Roman" w:eastAsia="DengXian" w:hAnsi="Times New Roman"/>
                <w:i/>
                <w:iCs/>
              </w:rPr>
              <w:t xml:space="preserve">D. mutatus </w:t>
            </w:r>
            <w:r w:rsidRPr="000800DF">
              <w:rPr>
                <w:rFonts w:ascii="Times New Roman" w:eastAsia="DengXian" w:hAnsi="Times New Roman"/>
              </w:rPr>
              <w:t>clone gene fragment</w:t>
            </w:r>
          </w:p>
        </w:tc>
        <w:tc>
          <w:tcPr>
            <w:tcW w:w="5607" w:type="dxa"/>
          </w:tcPr>
          <w:p w14:paraId="59407740" w14:textId="77777777" w:rsidR="00BB45F1" w:rsidRPr="000800DF" w:rsidRDefault="00BB45F1" w:rsidP="004B631D">
            <w:pPr>
              <w:pStyle w:val="MDPI42tablebody"/>
              <w:jc w:val="both"/>
              <w:rPr>
                <w:rFonts w:ascii="Times New Roman" w:eastAsia="DengXian" w:hAnsi="Times New Roman"/>
              </w:rPr>
            </w:pPr>
            <w:r w:rsidRPr="000800DF">
              <w:rPr>
                <w:rFonts w:ascii="Times New Roman" w:eastAsia="DengXian" w:hAnsi="Times New Roman"/>
              </w:rPr>
              <w:t>AGGATAGAAAGGCCGTGAGGACGGGAAAAGAAAAATCAAATCTTTTGAATTTTTAATTAGTTCTCTTTTTTTGCAATTTTCTTATTATCCATTCCATTCATTTTTTTTTATAGAATACT</w:t>
            </w:r>
            <w:r w:rsidRPr="000800DF">
              <w:rPr>
                <w:rFonts w:ascii="Times New Roman" w:eastAsia="DengXian" w:hAnsi="Times New Roman"/>
                <w:color w:val="FF0000"/>
              </w:rPr>
              <w:t>AA</w:t>
            </w:r>
            <w:r w:rsidRPr="000800DF">
              <w:rPr>
                <w:rFonts w:ascii="Times New Roman" w:eastAsia="DengXian" w:hAnsi="Times New Roman"/>
              </w:rPr>
              <w:t>AGTATTCTATAAAAAATCTTTATTTTGCAAACTAAAAAATACAATAGTCAATATTCCTTATAATAGATATACTTAATTATATTATAAGAATCTTAAGATATTTTTCGAATAGATAGAAATAGTAAATTTGAATTGAGACACCTATTCTATGACGGATTTTAACTTACCTTCTATTTTCGTGCCTTTAGTAGGCTTAGTATTTCCGGCAATTGCAATGGC</w:t>
            </w:r>
          </w:p>
        </w:tc>
      </w:tr>
      <w:tr w:rsidR="00BB45F1" w:rsidRPr="000800DF" w14:paraId="4B85568E" w14:textId="77777777" w:rsidTr="004B631D">
        <w:trPr>
          <w:jc w:val="center"/>
        </w:trPr>
        <w:tc>
          <w:tcPr>
            <w:tcW w:w="2689" w:type="dxa"/>
            <w:vAlign w:val="center"/>
          </w:tcPr>
          <w:p w14:paraId="3CB4D1AC" w14:textId="77777777" w:rsidR="00BB45F1" w:rsidRPr="000800DF" w:rsidRDefault="00BB45F1" w:rsidP="004B631D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0800DF">
              <w:rPr>
                <w:rFonts w:ascii="Times New Roman" w:eastAsia="DengXian" w:hAnsi="Times New Roman"/>
                <w:i/>
                <w:iCs/>
              </w:rPr>
              <w:t>D. yunnanicus</w:t>
            </w:r>
            <w:r w:rsidRPr="000800DF">
              <w:rPr>
                <w:rFonts w:ascii="Times New Roman" w:eastAsia="DengXian" w:hAnsi="Times New Roman"/>
              </w:rPr>
              <w:t xml:space="preserve"> clone gene fragment</w:t>
            </w:r>
          </w:p>
        </w:tc>
        <w:tc>
          <w:tcPr>
            <w:tcW w:w="5607" w:type="dxa"/>
          </w:tcPr>
          <w:p w14:paraId="7FDC8FCB" w14:textId="77777777" w:rsidR="00BB45F1" w:rsidRPr="000800DF" w:rsidRDefault="00BB45F1" w:rsidP="004B631D">
            <w:pPr>
              <w:pStyle w:val="MDPI42tablebody"/>
              <w:jc w:val="both"/>
              <w:rPr>
                <w:rFonts w:ascii="Times New Roman" w:eastAsia="DengXian" w:hAnsi="Times New Roman"/>
              </w:rPr>
            </w:pPr>
            <w:r w:rsidRPr="000800DF">
              <w:rPr>
                <w:rFonts w:ascii="Times New Roman" w:eastAsia="DengXian" w:hAnsi="Times New Roman"/>
              </w:rPr>
              <w:t>AAGGATAGAAAGGCCGTGAGGACGGGAAAAGAAAAATCAAATCTTTTGAATTTTTAATTAGTTCTCTTTTTTTGCAATTTTCTTATTATCCATTCCATTCATTTTTTTTTATAGAATACT</w:t>
            </w:r>
            <w:r w:rsidRPr="000800DF">
              <w:rPr>
                <w:rFonts w:ascii="Times New Roman" w:eastAsia="DengXian" w:hAnsi="Times New Roman"/>
                <w:color w:val="FF0000"/>
              </w:rPr>
              <w:t>AA</w:t>
            </w:r>
            <w:r w:rsidRPr="000800DF">
              <w:rPr>
                <w:rFonts w:ascii="Times New Roman" w:eastAsia="DengXian" w:hAnsi="Times New Roman"/>
              </w:rPr>
              <w:t>AGTATTCTATAAAAAATCTTTATTTTGCAAACTAAAAAATACAATAGTCAATATTCCTTATAATAGATATACTTAATTATATTATAAGAATCTTAAGATATTTTTCGAATAGATAGAAATAGTAAATTTGAATTGAGACACCTATTCTATGACGGATTTTAACTTACCTTCTATTTTCGTGCCTTTAGTAGGCTTAGTATTTCCGGCAATTGCAATGGC</w:t>
            </w:r>
          </w:p>
        </w:tc>
      </w:tr>
    </w:tbl>
    <w:p w14:paraId="55567082" w14:textId="4D4695C9" w:rsidR="00BB45F1" w:rsidRDefault="00BB45F1" w:rsidP="00323531">
      <w:pPr>
        <w:pStyle w:val="MDPI41tablecaption"/>
        <w:ind w:left="0"/>
        <w:jc w:val="center"/>
        <w:rPr>
          <w:rFonts w:ascii="Times New Roman" w:hAnsi="Times New Roman" w:cs="Times New Roman"/>
        </w:rPr>
      </w:pPr>
      <w:r w:rsidRPr="000800DF">
        <w:rPr>
          <w:rFonts w:ascii="Times New Roman" w:hAnsi="Times New Roman" w:cs="Times New Roman"/>
          <w:b/>
          <w:bCs/>
        </w:rPr>
        <w:t>Note</w:t>
      </w:r>
      <w:r w:rsidRPr="000800DF">
        <w:rPr>
          <w:rFonts w:ascii="Times New Roman" w:hAnsi="Times New Roman" w:cs="Times New Roman"/>
        </w:rPr>
        <w:t>. The 2</w:t>
      </w:r>
      <w:r w:rsidR="00E3722C" w:rsidRPr="000800DF">
        <w:rPr>
          <w:rFonts w:ascii="Times New Roman" w:hAnsi="Times New Roman" w:cs="Times New Roman"/>
        </w:rPr>
        <w:t xml:space="preserve"> </w:t>
      </w:r>
      <w:r w:rsidRPr="000800DF">
        <w:rPr>
          <w:rFonts w:ascii="Times New Roman" w:hAnsi="Times New Roman" w:cs="Times New Roman"/>
        </w:rPr>
        <w:t xml:space="preserve">bp position difference between </w:t>
      </w:r>
      <w:r w:rsidRPr="000800DF">
        <w:rPr>
          <w:rFonts w:ascii="Times New Roman" w:eastAsia="DengXian" w:hAnsi="Times New Roman" w:cs="Times New Roman"/>
          <w:i/>
          <w:iCs/>
        </w:rPr>
        <w:t xml:space="preserve">D. yunnanicus </w:t>
      </w:r>
      <w:r w:rsidRPr="000800DF">
        <w:rPr>
          <w:rFonts w:ascii="Times New Roman" w:hAnsi="Times New Roman" w:cs="Times New Roman"/>
        </w:rPr>
        <w:t xml:space="preserve">and </w:t>
      </w:r>
      <w:r w:rsidRPr="000800DF">
        <w:rPr>
          <w:rFonts w:ascii="Times New Roman" w:eastAsia="DengXian" w:hAnsi="Times New Roman" w:cs="Times New Roman"/>
          <w:i/>
          <w:iCs/>
        </w:rPr>
        <w:t>D. mutatus</w:t>
      </w:r>
      <w:r w:rsidRPr="000800DF">
        <w:rPr>
          <w:rFonts w:ascii="Times New Roman" w:hAnsi="Times New Roman" w:cs="Times New Roman"/>
        </w:rPr>
        <w:t xml:space="preserve"> was treated with red</w:t>
      </w:r>
    </w:p>
    <w:p w14:paraId="265A9013" w14:textId="77777777" w:rsidR="00253375" w:rsidRDefault="00253375" w:rsidP="00323531">
      <w:pPr>
        <w:pStyle w:val="MDPI41tablecaption"/>
        <w:ind w:left="0"/>
        <w:jc w:val="center"/>
        <w:rPr>
          <w:rFonts w:ascii="Times New Roman" w:hAnsi="Times New Roman" w:cs="Times New Roman"/>
        </w:rPr>
      </w:pPr>
    </w:p>
    <w:p w14:paraId="5201C1A2" w14:textId="77777777" w:rsidR="00253375" w:rsidRDefault="00253375" w:rsidP="00323531">
      <w:pPr>
        <w:pStyle w:val="MDPI41tablecaption"/>
        <w:ind w:left="0"/>
        <w:jc w:val="center"/>
        <w:rPr>
          <w:rFonts w:ascii="Times New Roman" w:hAnsi="Times New Roman" w:cs="Times New Roman"/>
        </w:rPr>
      </w:pPr>
    </w:p>
    <w:p w14:paraId="78EF9E6D" w14:textId="77777777" w:rsidR="00253375" w:rsidRDefault="00253375" w:rsidP="00323531">
      <w:pPr>
        <w:pStyle w:val="MDPI41tablecaption"/>
        <w:ind w:left="0"/>
        <w:jc w:val="center"/>
        <w:rPr>
          <w:rFonts w:ascii="Times New Roman" w:hAnsi="Times New Roman" w:cs="Times New Roman"/>
        </w:rPr>
      </w:pPr>
    </w:p>
    <w:p w14:paraId="603E1A06" w14:textId="2DD570FF" w:rsidR="00253375" w:rsidRPr="00F6275E" w:rsidRDefault="00253375" w:rsidP="00323531">
      <w:pPr>
        <w:pStyle w:val="MDPI41tablecaption"/>
        <w:ind w:left="0"/>
        <w:jc w:val="center"/>
        <w:rPr>
          <w:rFonts w:ascii="Times New Roman" w:eastAsia="DengXian" w:hAnsi="Times New Roman"/>
          <w:color w:val="000000" w:themeColor="text1"/>
          <w:sz w:val="22"/>
        </w:rPr>
      </w:pPr>
      <w:bookmarkStart w:id="7" w:name="OLE_LINK316"/>
      <w:r w:rsidRPr="00F6275E">
        <w:rPr>
          <w:rFonts w:ascii="Times New Roman" w:eastAsia="DengXian" w:hAnsi="Times New Roman"/>
          <w:color w:val="000000" w:themeColor="text1"/>
          <w:sz w:val="22"/>
        </w:rPr>
        <w:t>Table S5. Details of the primers used in this study</w:t>
      </w:r>
    </w:p>
    <w:tbl>
      <w:tblPr>
        <w:tblW w:w="103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1"/>
        <w:gridCol w:w="907"/>
        <w:gridCol w:w="3235"/>
        <w:gridCol w:w="3236"/>
        <w:gridCol w:w="972"/>
        <w:gridCol w:w="805"/>
        <w:gridCol w:w="791"/>
      </w:tblGrid>
      <w:tr w:rsidR="00F6275E" w:rsidRPr="00F6275E" w14:paraId="33D9C92F" w14:textId="77777777" w:rsidTr="00253375">
        <w:trPr>
          <w:trHeight w:val="20"/>
        </w:trPr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7"/>
          <w:p w14:paraId="25DC3B3F" w14:textId="4BB1934A" w:rsidR="00253375" w:rsidRPr="00F6275E" w:rsidRDefault="00253375" w:rsidP="009D727C">
            <w:pPr>
              <w:spacing w:line="240" w:lineRule="auto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No.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940A" w14:textId="77777777" w:rsidR="00253375" w:rsidRPr="00F6275E" w:rsidRDefault="00253375" w:rsidP="009D727C">
            <w:pPr>
              <w:spacing w:line="240" w:lineRule="auto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Primer</w:t>
            </w:r>
          </w:p>
        </w:tc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074C" w14:textId="77777777" w:rsidR="00253375" w:rsidRPr="00F6275E" w:rsidRDefault="00253375" w:rsidP="009D727C">
            <w:pPr>
              <w:spacing w:line="240" w:lineRule="auto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 xml:space="preserve">Forward </w:t>
            </w:r>
            <w:proofErr w:type="gramStart"/>
            <w:r w:rsidRPr="00F6275E">
              <w:rPr>
                <w:rFonts w:ascii="Times New Roman" w:eastAsia="DengXian" w:hAnsi="Times New Roman"/>
                <w:color w:val="000000" w:themeColor="text1"/>
              </w:rPr>
              <w:t>primer(</w:t>
            </w:r>
            <w:proofErr w:type="gramEnd"/>
            <w:r w:rsidRPr="00F6275E">
              <w:rPr>
                <w:rFonts w:ascii="Times New Roman" w:eastAsia="DengXian" w:hAnsi="Times New Roman"/>
                <w:color w:val="000000" w:themeColor="text1"/>
              </w:rPr>
              <w:t>5'-3')</w:t>
            </w: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A2E9" w14:textId="77777777" w:rsidR="00253375" w:rsidRPr="00F6275E" w:rsidRDefault="00253375" w:rsidP="009D727C">
            <w:pPr>
              <w:spacing w:line="240" w:lineRule="auto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 xml:space="preserve">Reverse </w:t>
            </w:r>
            <w:proofErr w:type="gramStart"/>
            <w:r w:rsidRPr="00F6275E">
              <w:rPr>
                <w:rFonts w:ascii="Times New Roman" w:eastAsia="DengXian" w:hAnsi="Times New Roman"/>
                <w:color w:val="000000" w:themeColor="text1"/>
              </w:rPr>
              <w:t>primer(</w:t>
            </w:r>
            <w:proofErr w:type="gramEnd"/>
            <w:r w:rsidRPr="00F6275E">
              <w:rPr>
                <w:rFonts w:ascii="Times New Roman" w:eastAsia="DengXian" w:hAnsi="Times New Roman"/>
                <w:color w:val="000000" w:themeColor="text1"/>
              </w:rPr>
              <w:t>5'-3'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E3963F" w14:textId="77777777" w:rsidR="00253375" w:rsidRPr="00F6275E" w:rsidRDefault="00253375" w:rsidP="009D727C">
            <w:pPr>
              <w:spacing w:line="240" w:lineRule="auto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Expected length/bp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9AF2" w14:textId="77777777" w:rsidR="00253375" w:rsidRPr="00F6275E" w:rsidRDefault="00253375" w:rsidP="009D727C">
            <w:pPr>
              <w:spacing w:line="240" w:lineRule="auto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Tm/ ℃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0843" w14:textId="77777777" w:rsidR="00253375" w:rsidRPr="00F6275E" w:rsidRDefault="00253375" w:rsidP="009D727C">
            <w:pPr>
              <w:spacing w:line="240" w:lineRule="auto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</w:rPr>
              <w:t>SSR Motif</w:t>
            </w:r>
          </w:p>
        </w:tc>
      </w:tr>
      <w:tr w:rsidR="00F6275E" w:rsidRPr="00F6275E" w14:paraId="0954ACFD" w14:textId="77777777" w:rsidTr="00253375">
        <w:trPr>
          <w:trHeight w:val="20"/>
        </w:trPr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F595" w14:textId="28920013" w:rsidR="00253375" w:rsidRPr="00F6275E" w:rsidRDefault="00253375" w:rsidP="00253375">
            <w:pPr>
              <w:spacing w:line="240" w:lineRule="auto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3603" w14:textId="6607DB89" w:rsidR="00253375" w:rsidRPr="00F6275E" w:rsidRDefault="00253375" w:rsidP="00253375">
            <w:pPr>
              <w:spacing w:line="240" w:lineRule="auto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SSR-23</w:t>
            </w:r>
          </w:p>
        </w:tc>
        <w:tc>
          <w:tcPr>
            <w:tcW w:w="3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E59C" w14:textId="3B1C6478" w:rsidR="00253375" w:rsidRPr="00F6275E" w:rsidRDefault="00253375" w:rsidP="00253375">
            <w:pPr>
              <w:spacing w:line="240" w:lineRule="auto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GTGGACCTGTGGTATGAGAC</w:t>
            </w:r>
          </w:p>
        </w:tc>
        <w:tc>
          <w:tcPr>
            <w:tcW w:w="3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6751" w14:textId="050D2D7D" w:rsidR="00253375" w:rsidRPr="00F6275E" w:rsidRDefault="00253375" w:rsidP="00253375">
            <w:pPr>
              <w:spacing w:line="240" w:lineRule="auto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AAACTATCCTCGCTGCAATT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5981" w14:textId="66F4A4D0" w:rsidR="00253375" w:rsidRPr="00F6275E" w:rsidRDefault="00253375" w:rsidP="00253375">
            <w:pPr>
              <w:spacing w:line="240" w:lineRule="auto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190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83D9" w14:textId="54AA1770" w:rsidR="00253375" w:rsidRPr="00F6275E" w:rsidRDefault="00253375" w:rsidP="00253375">
            <w:pPr>
              <w:spacing w:line="240" w:lineRule="auto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21CE" w14:textId="1382F2AC" w:rsidR="00253375" w:rsidRPr="00F6275E" w:rsidRDefault="00253375" w:rsidP="00253375">
            <w:pPr>
              <w:spacing w:line="240" w:lineRule="auto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(A)11</w:t>
            </w:r>
          </w:p>
        </w:tc>
      </w:tr>
      <w:tr w:rsidR="00F6275E" w:rsidRPr="00F6275E" w14:paraId="1A0DDDEB" w14:textId="77777777" w:rsidTr="00253375">
        <w:trPr>
          <w:trHeight w:val="20"/>
        </w:trPr>
        <w:tc>
          <w:tcPr>
            <w:tcW w:w="511" w:type="dxa"/>
            <w:shd w:val="clear" w:color="auto" w:fill="auto"/>
            <w:noWrap/>
            <w:vAlign w:val="center"/>
          </w:tcPr>
          <w:p w14:paraId="7DAEDCD7" w14:textId="4A575E78" w:rsidR="00253375" w:rsidRPr="00F6275E" w:rsidRDefault="00253375" w:rsidP="00253375">
            <w:pPr>
              <w:spacing w:line="240" w:lineRule="auto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85B1B2B" w14:textId="39E68E30" w:rsidR="00253375" w:rsidRPr="00F6275E" w:rsidRDefault="00253375" w:rsidP="00253375">
            <w:pPr>
              <w:spacing w:line="240" w:lineRule="auto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SSR-2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A2E0C3A" w14:textId="5CE997E9" w:rsidR="00253375" w:rsidRPr="00F6275E" w:rsidRDefault="00253375" w:rsidP="00253375">
            <w:pPr>
              <w:spacing w:line="240" w:lineRule="auto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CAAGCTCCCACAGAACCTCC</w:t>
            </w:r>
          </w:p>
        </w:tc>
        <w:tc>
          <w:tcPr>
            <w:tcW w:w="3236" w:type="dxa"/>
            <w:shd w:val="clear" w:color="auto" w:fill="auto"/>
            <w:noWrap/>
            <w:vAlign w:val="center"/>
          </w:tcPr>
          <w:p w14:paraId="7397CB1C" w14:textId="0875A2A2" w:rsidR="00253375" w:rsidRPr="00F6275E" w:rsidRDefault="00253375" w:rsidP="00253375">
            <w:pPr>
              <w:spacing w:line="240" w:lineRule="auto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AGACAACACACCGCGCTTAT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2157DA4C" w14:textId="23ECE44A" w:rsidR="00253375" w:rsidRPr="00F6275E" w:rsidRDefault="00253375" w:rsidP="00253375">
            <w:pPr>
              <w:spacing w:line="240" w:lineRule="auto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194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425E6974" w14:textId="51FEB0A4" w:rsidR="00253375" w:rsidRPr="00F6275E" w:rsidRDefault="00253375" w:rsidP="00253375">
            <w:pPr>
              <w:spacing w:line="240" w:lineRule="auto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14:paraId="3B006ACC" w14:textId="32CB618A" w:rsidR="00253375" w:rsidRPr="00F6275E" w:rsidRDefault="00253375" w:rsidP="00253375">
            <w:pPr>
              <w:spacing w:line="240" w:lineRule="auto"/>
              <w:jc w:val="left"/>
              <w:rPr>
                <w:rFonts w:ascii="Times New Roman" w:eastAsia="DengXian" w:hAnsi="Times New Roman"/>
                <w:color w:val="000000" w:themeColor="text1"/>
              </w:rPr>
            </w:pPr>
            <w:r w:rsidRPr="00F6275E">
              <w:rPr>
                <w:rFonts w:ascii="Times New Roman" w:eastAsia="DengXian" w:hAnsi="Times New Roman"/>
                <w:color w:val="000000" w:themeColor="text1"/>
                <w:sz w:val="22"/>
                <w:szCs w:val="22"/>
              </w:rPr>
              <w:t>(AG)8</w:t>
            </w:r>
          </w:p>
        </w:tc>
      </w:tr>
      <w:bookmarkEnd w:id="2"/>
    </w:tbl>
    <w:p w14:paraId="42DA87AF" w14:textId="77777777" w:rsidR="00253375" w:rsidRPr="00253375" w:rsidRDefault="00253375" w:rsidP="00323531">
      <w:pPr>
        <w:pStyle w:val="MDPI41tablecaption"/>
        <w:ind w:left="0"/>
        <w:jc w:val="center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sectPr w:rsidR="00253375" w:rsidRPr="00253375" w:rsidSect="00BB45F1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411" w:right="720" w:bottom="907" w:left="720" w:header="720" w:footer="612" w:gutter="0"/>
      <w:lnNumType w:countBy="1" w:distance="255" w:restart="continuous"/>
      <w:pgNumType w:start="1"/>
      <w:cols w:space="425"/>
      <w:titlePg/>
      <w:bidi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0A60AA" w14:textId="77777777" w:rsidR="003B3D17" w:rsidRDefault="003B3D17">
      <w:pPr>
        <w:spacing w:line="240" w:lineRule="auto"/>
      </w:pPr>
      <w:r>
        <w:separator/>
      </w:r>
    </w:p>
  </w:endnote>
  <w:endnote w:type="continuationSeparator" w:id="0">
    <w:p w14:paraId="4BEC2E58" w14:textId="77777777" w:rsidR="003B3D17" w:rsidRDefault="003B3D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3FB213" w14:textId="77777777" w:rsidR="00FB64D0" w:rsidRPr="00A71A3D" w:rsidRDefault="00FB64D0" w:rsidP="0004400E">
    <w:pPr>
      <w:pStyle w:val="ae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63A2FE" w14:textId="39F629D2" w:rsidR="00FB64D0" w:rsidRPr="009E24D9" w:rsidRDefault="00323531" w:rsidP="004340C2">
    <w:pPr>
      <w:tabs>
        <w:tab w:val="right" w:pos="10466"/>
      </w:tabs>
      <w:spacing w:line="240" w:lineRule="auto"/>
      <w:rPr>
        <w:sz w:val="16"/>
        <w:szCs w:val="16"/>
        <w:lang w:val="fr-CH"/>
      </w:rPr>
    </w:pPr>
    <w:r w:rsidRPr="009E24D9">
      <w:rPr>
        <w:sz w:val="16"/>
        <w:szCs w:val="16"/>
        <w:lang w:val="fr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AE47F4" w14:textId="77777777" w:rsidR="003B3D17" w:rsidRDefault="003B3D17">
      <w:pPr>
        <w:spacing w:line="240" w:lineRule="auto"/>
      </w:pPr>
      <w:r>
        <w:separator/>
      </w:r>
    </w:p>
  </w:footnote>
  <w:footnote w:type="continuationSeparator" w:id="0">
    <w:p w14:paraId="4CECABE3" w14:textId="77777777" w:rsidR="003B3D17" w:rsidRDefault="003B3D1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92B35B" w14:textId="77777777" w:rsidR="00FB64D0" w:rsidRDefault="00FB64D0" w:rsidP="0004400E">
    <w:pPr>
      <w:pStyle w:val="af0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31BF2D" w14:textId="22401513" w:rsidR="00FB64D0" w:rsidRPr="00CB26D9" w:rsidRDefault="00323531" w:rsidP="004340C2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ptab w:relativeTo="margin" w:alignment="right" w:leader="none"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2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8</w:t>
    </w:r>
    <w:r>
      <w:rPr>
        <w:sz w:val="16"/>
      </w:rPr>
      <w:fldChar w:fldCharType="end"/>
    </w:r>
  </w:p>
  <w:p w14:paraId="2B7FF977" w14:textId="77777777" w:rsidR="00FB64D0" w:rsidRPr="003257E1" w:rsidRDefault="00FB64D0" w:rsidP="00A24869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471F5A" w:rsidRPr="004340C2" w14:paraId="738B0F1C" w14:textId="77777777" w:rsidTr="008D62D4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076D5767" w14:textId="77777777" w:rsidR="00FB64D0" w:rsidRPr="00762525" w:rsidRDefault="00FB64D0" w:rsidP="004340C2">
          <w:pPr>
            <w:pStyle w:val="af0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08BEBD99" w14:textId="77777777" w:rsidR="00FB64D0" w:rsidRPr="00762525" w:rsidRDefault="00FB64D0" w:rsidP="004340C2">
          <w:pPr>
            <w:pStyle w:val="af0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187C4C62" w14:textId="77777777" w:rsidR="00FB64D0" w:rsidRPr="00762525" w:rsidRDefault="00FB64D0" w:rsidP="008D62D4">
          <w:pPr>
            <w:pStyle w:val="af0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38CF9843" w14:textId="77777777" w:rsidR="00FB64D0" w:rsidRPr="00471F5A" w:rsidRDefault="00FB64D0" w:rsidP="00CB26D9">
    <w:pPr>
      <w:pBdr>
        <w:bottom w:val="single" w:sz="4" w:space="1" w:color="000000"/>
      </w:pBdr>
      <w:adjustRightInd w:val="0"/>
      <w:snapToGrid w:val="0"/>
      <w:spacing w:before="120"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4961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0MzU3MTQ0MjYztDBS0lEKTi0uzszPAykwrAUAMPYM3CwAAAA="/>
  </w:docVars>
  <w:rsids>
    <w:rsidRoot w:val="00BB45F1"/>
    <w:rsid w:val="0000342D"/>
    <w:rsid w:val="000407A6"/>
    <w:rsid w:val="000503F2"/>
    <w:rsid w:val="000800DF"/>
    <w:rsid w:val="000B5DDE"/>
    <w:rsid w:val="000D5918"/>
    <w:rsid w:val="001A5439"/>
    <w:rsid w:val="001A552C"/>
    <w:rsid w:val="001C7E09"/>
    <w:rsid w:val="00231834"/>
    <w:rsid w:val="00253375"/>
    <w:rsid w:val="00296D4D"/>
    <w:rsid w:val="002F7012"/>
    <w:rsid w:val="00300740"/>
    <w:rsid w:val="00323531"/>
    <w:rsid w:val="003B3D17"/>
    <w:rsid w:val="003F05D2"/>
    <w:rsid w:val="00442896"/>
    <w:rsid w:val="0049177A"/>
    <w:rsid w:val="004924F4"/>
    <w:rsid w:val="004A7911"/>
    <w:rsid w:val="004B631D"/>
    <w:rsid w:val="004E40FC"/>
    <w:rsid w:val="004E7918"/>
    <w:rsid w:val="00532997"/>
    <w:rsid w:val="005714A6"/>
    <w:rsid w:val="00585A7A"/>
    <w:rsid w:val="005F70A0"/>
    <w:rsid w:val="00607B96"/>
    <w:rsid w:val="006B7B35"/>
    <w:rsid w:val="006F6929"/>
    <w:rsid w:val="00737E11"/>
    <w:rsid w:val="00764729"/>
    <w:rsid w:val="00796536"/>
    <w:rsid w:val="007A5AEF"/>
    <w:rsid w:val="008900D0"/>
    <w:rsid w:val="00A44E68"/>
    <w:rsid w:val="00A6284F"/>
    <w:rsid w:val="00A63D2C"/>
    <w:rsid w:val="00B67FA2"/>
    <w:rsid w:val="00B929C9"/>
    <w:rsid w:val="00BA1621"/>
    <w:rsid w:val="00BB45F1"/>
    <w:rsid w:val="00C033DC"/>
    <w:rsid w:val="00C261D5"/>
    <w:rsid w:val="00C32CDA"/>
    <w:rsid w:val="00C97FFD"/>
    <w:rsid w:val="00CE3009"/>
    <w:rsid w:val="00D6186F"/>
    <w:rsid w:val="00D74D78"/>
    <w:rsid w:val="00E3722C"/>
    <w:rsid w:val="00E673C6"/>
    <w:rsid w:val="00EC0878"/>
    <w:rsid w:val="00F6275E"/>
    <w:rsid w:val="00FB64D0"/>
    <w:rsid w:val="00FE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2A45B7"/>
  <w15:chartTrackingRefBased/>
  <w15:docId w15:val="{CE2CF22A-4A52-7B4F-8630-B2707FF87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5F1"/>
    <w:pPr>
      <w:spacing w:line="28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B45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45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45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BB45F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45F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45F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45F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45F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45F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45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45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45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BB45F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45F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B45F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45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45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45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45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45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45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45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45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45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45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45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45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45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B45F1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rsid w:val="00BB45F1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f">
    <w:name w:val="页脚 字符"/>
    <w:basedOn w:val="a0"/>
    <w:link w:val="ae"/>
    <w:uiPriority w:val="99"/>
    <w:rsid w:val="00BB45F1"/>
    <w:rPr>
      <w:rFonts w:ascii="Palatino Linotype" w:eastAsia="宋体" w:hAnsi="Palatino Linotype" w:cs="Times New Roman"/>
      <w:color w:val="000000"/>
      <w:kern w:val="0"/>
      <w:sz w:val="20"/>
      <w:szCs w:val="18"/>
      <w14:ligatures w14:val="none"/>
    </w:rPr>
  </w:style>
  <w:style w:type="paragraph" w:styleId="af0">
    <w:name w:val="header"/>
    <w:basedOn w:val="a"/>
    <w:link w:val="af1"/>
    <w:uiPriority w:val="99"/>
    <w:rsid w:val="00BB4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f1">
    <w:name w:val="页眉 字符"/>
    <w:basedOn w:val="a0"/>
    <w:link w:val="af0"/>
    <w:uiPriority w:val="99"/>
    <w:rsid w:val="00BB45F1"/>
    <w:rPr>
      <w:rFonts w:ascii="Palatino Linotype" w:eastAsia="宋体" w:hAnsi="Palatino Linotype" w:cs="Times New Roman"/>
      <w:color w:val="000000"/>
      <w:kern w:val="0"/>
      <w:sz w:val="20"/>
      <w:szCs w:val="18"/>
      <w14:ligatures w14:val="none"/>
    </w:rPr>
  </w:style>
  <w:style w:type="paragraph" w:customStyle="1" w:styleId="MDPI41tablecaption">
    <w:name w:val="MDPI_4.1_table_caption"/>
    <w:qFormat/>
    <w:rsid w:val="00BB45F1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BB45F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BB45F1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81references">
    <w:name w:val="MDPI_8.1_references"/>
    <w:qFormat/>
    <w:rsid w:val="00BB45F1"/>
    <w:pPr>
      <w:numPr>
        <w:numId w:val="1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table" w:styleId="af2">
    <w:name w:val="Table Grid"/>
    <w:basedOn w:val="a1"/>
    <w:uiPriority w:val="39"/>
    <w:rsid w:val="00BB45F1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样式1"/>
    <w:basedOn w:val="a1"/>
    <w:uiPriority w:val="99"/>
    <w:rsid w:val="00BB45F1"/>
    <w:rPr>
      <w:szCs w:val="22"/>
      <w14:ligatures w14:val="none"/>
    </w:rPr>
    <w:tblPr>
      <w:tblBorders>
        <w:top w:val="single" w:sz="4" w:space="0" w:color="auto"/>
        <w:bottom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BB45F1"/>
  </w:style>
  <w:style w:type="paragraph" w:customStyle="1" w:styleId="msonormal0">
    <w:name w:val="msonormal"/>
    <w:basedOn w:val="a"/>
    <w:rsid w:val="008900D0"/>
    <w:pPr>
      <w:spacing w:before="100" w:beforeAutospacing="1" w:after="100" w:afterAutospacing="1" w:line="240" w:lineRule="auto"/>
      <w:jc w:val="left"/>
    </w:pPr>
    <w:rPr>
      <w:rFonts w:ascii="宋体" w:hAnsi="宋体" w:cs="宋体"/>
      <w:color w:val="auto"/>
      <w:sz w:val="24"/>
      <w:szCs w:val="24"/>
    </w:rPr>
  </w:style>
  <w:style w:type="character" w:styleId="af4">
    <w:name w:val="Hyperlink"/>
    <w:basedOn w:val="a0"/>
    <w:uiPriority w:val="99"/>
    <w:semiHidden/>
    <w:unhideWhenUsed/>
    <w:rsid w:val="00B67FA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05</Words>
  <Characters>4595</Characters>
  <Application>Microsoft Office Word</Application>
  <DocSecurity>0</DocSecurity>
  <Lines>38</Lines>
  <Paragraphs>10</Paragraphs>
  <ScaleCrop>false</ScaleCrop>
  <Company/>
  <LinksUpToDate>false</LinksUpToDate>
  <CharactersWithSpaces>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e Huang</dc:creator>
  <cp:keywords/>
  <dc:description/>
  <cp:lastModifiedBy>Shijie Huang</cp:lastModifiedBy>
  <cp:revision>4</cp:revision>
  <dcterms:created xsi:type="dcterms:W3CDTF">2025-07-07T13:48:00Z</dcterms:created>
  <dcterms:modified xsi:type="dcterms:W3CDTF">2025-08-06T08:26:00Z</dcterms:modified>
</cp:coreProperties>
</file>